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C40F1" w14:textId="6A4FEC8E" w:rsidR="00FE0E2D" w:rsidRDefault="00643198">
      <w:r w:rsidRPr="00643198">
        <w:rPr>
          <w:b/>
          <w:bCs/>
        </w:rPr>
        <w:t>Supplementary Tables</w:t>
      </w:r>
      <w:r>
        <w:t xml:space="preserve"> for article: </w:t>
      </w:r>
      <w:r w:rsidRPr="00643198">
        <w:t>Factors impacting hospitalisation and related health service costs in cancer survivors in Australia: results from a population data linkage study in Queensland (COS-Q)</w:t>
      </w:r>
    </w:p>
    <w:p w14:paraId="168AA315" w14:textId="77777777" w:rsidR="00643198" w:rsidRDefault="00643198"/>
    <w:p w14:paraId="7467AB69" w14:textId="5CDDB583" w:rsidR="00643198" w:rsidRDefault="006551F3" w:rsidP="006551F3">
      <w:pPr>
        <w:pStyle w:val="Caption"/>
        <w:keepNext/>
      </w:pPr>
      <w:r>
        <w:t>Supplementary Table S1: Health service utilisation and cost comparison for N= 230,380 cancer survivors with vs without hospitalisation (2013 – 2016)</w:t>
      </w:r>
    </w:p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1962"/>
        <w:gridCol w:w="1043"/>
        <w:gridCol w:w="792"/>
        <w:gridCol w:w="1459"/>
        <w:gridCol w:w="1132"/>
        <w:gridCol w:w="1062"/>
        <w:gridCol w:w="792"/>
        <w:gridCol w:w="1429"/>
        <w:gridCol w:w="1434"/>
        <w:gridCol w:w="1319"/>
        <w:gridCol w:w="1094"/>
      </w:tblGrid>
      <w:tr w:rsidR="002A1E3B" w:rsidRPr="006D798E" w14:paraId="343A1F06" w14:textId="77777777" w:rsidTr="002A1E3B">
        <w:trPr>
          <w:trHeight w:val="600"/>
        </w:trPr>
        <w:tc>
          <w:tcPr>
            <w:tcW w:w="1962" w:type="dxa"/>
            <w:vMerge w:val="restart"/>
            <w:hideMark/>
          </w:tcPr>
          <w:p w14:paraId="7444D30E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426" w:type="dxa"/>
            <w:gridSpan w:val="4"/>
            <w:vMerge w:val="restart"/>
            <w:tcBorders>
              <w:right w:val="single" w:sz="4" w:space="0" w:color="auto"/>
            </w:tcBorders>
            <w:hideMark/>
          </w:tcPr>
          <w:p w14:paraId="0F61A7DD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Hospital admissions </w:t>
            </w:r>
          </w:p>
        </w:tc>
        <w:tc>
          <w:tcPr>
            <w:tcW w:w="4717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7192CB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 hospital admissions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19" w:type="dxa"/>
            <w:vMerge w:val="restart"/>
            <w:tcBorders>
              <w:left w:val="single" w:sz="4" w:space="0" w:color="auto"/>
            </w:tcBorders>
            <w:hideMark/>
          </w:tcPr>
          <w:p w14:paraId="1019307E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94" w:type="dxa"/>
            <w:vMerge w:val="restart"/>
            <w:hideMark/>
          </w:tcPr>
          <w:p w14:paraId="316614D6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A1E3B" w:rsidRPr="006D798E" w14:paraId="30CDC40F" w14:textId="77777777" w:rsidTr="002A1E3B">
        <w:trPr>
          <w:trHeight w:val="450"/>
        </w:trPr>
        <w:tc>
          <w:tcPr>
            <w:tcW w:w="1962" w:type="dxa"/>
            <w:vMerge/>
            <w:hideMark/>
          </w:tcPr>
          <w:p w14:paraId="34C4F562" w14:textId="77777777" w:rsidR="002A1E3B" w:rsidRPr="00CB3536" w:rsidRDefault="002A1E3B" w:rsidP="00192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426" w:type="dxa"/>
            <w:gridSpan w:val="4"/>
            <w:vMerge/>
            <w:tcBorders>
              <w:right w:val="single" w:sz="4" w:space="0" w:color="auto"/>
            </w:tcBorders>
            <w:hideMark/>
          </w:tcPr>
          <w:p w14:paraId="03068008" w14:textId="77777777" w:rsidR="002A1E3B" w:rsidRPr="00CB3536" w:rsidRDefault="002A1E3B" w:rsidP="00192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717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6A54B3" w14:textId="77777777" w:rsidR="002A1E3B" w:rsidRPr="00CB3536" w:rsidRDefault="002A1E3B" w:rsidP="00192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19" w:type="dxa"/>
            <w:vMerge/>
            <w:tcBorders>
              <w:left w:val="single" w:sz="4" w:space="0" w:color="auto"/>
            </w:tcBorders>
            <w:hideMark/>
          </w:tcPr>
          <w:p w14:paraId="29402DCC" w14:textId="77777777" w:rsidR="002A1E3B" w:rsidRPr="00CB3536" w:rsidRDefault="002A1E3B" w:rsidP="00192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94" w:type="dxa"/>
            <w:vMerge/>
            <w:hideMark/>
          </w:tcPr>
          <w:p w14:paraId="1E29C2A1" w14:textId="77777777" w:rsidR="002A1E3B" w:rsidRPr="00CB3536" w:rsidRDefault="002A1E3B" w:rsidP="001923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2A1E3B" w:rsidRPr="006D798E" w14:paraId="49B041ED" w14:textId="77777777" w:rsidTr="002A1E3B">
        <w:trPr>
          <w:trHeight w:val="1259"/>
        </w:trPr>
        <w:tc>
          <w:tcPr>
            <w:tcW w:w="1962" w:type="dxa"/>
            <w:hideMark/>
          </w:tcPr>
          <w:p w14:paraId="60E7360F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ype of health service</w:t>
            </w:r>
          </w:p>
        </w:tc>
        <w:tc>
          <w:tcPr>
            <w:tcW w:w="1043" w:type="dxa"/>
            <w:hideMark/>
          </w:tcPr>
          <w:p w14:paraId="2111C9A6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92" w:type="dxa"/>
            <w:hideMark/>
          </w:tcPr>
          <w:p w14:paraId="4271A3DF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459" w:type="dxa"/>
            <w:hideMark/>
          </w:tcPr>
          <w:p w14:paraId="1CA86F31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annual cost per person in AU$ (SD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04BE61BA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n annual cost per person in AU$ (IQR)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hideMark/>
          </w:tcPr>
          <w:p w14:paraId="16B7D585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92" w:type="dxa"/>
            <w:hideMark/>
          </w:tcPr>
          <w:p w14:paraId="25870498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429" w:type="dxa"/>
            <w:hideMark/>
          </w:tcPr>
          <w:p w14:paraId="47C7F450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 annual cost per person in AU$ (SD)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hideMark/>
          </w:tcPr>
          <w:p w14:paraId="5CF48AA3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n annual cost per person in AU$ (IQR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hideMark/>
          </w:tcPr>
          <w:p w14:paraId="2C77666F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∆ Cost difference in mean costs</w:t>
            </w:r>
          </w:p>
        </w:tc>
        <w:tc>
          <w:tcPr>
            <w:tcW w:w="1094" w:type="dxa"/>
            <w:hideMark/>
          </w:tcPr>
          <w:p w14:paraId="7BA17448" w14:textId="77777777" w:rsidR="002A1E3B" w:rsidRPr="00CB3536" w:rsidRDefault="002A1E3B" w:rsidP="0019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2A1E3B" w:rsidRPr="006D798E" w14:paraId="6F71C62F" w14:textId="77777777" w:rsidTr="002A1E3B">
        <w:trPr>
          <w:trHeight w:val="569"/>
        </w:trPr>
        <w:tc>
          <w:tcPr>
            <w:tcW w:w="1962" w:type="dxa"/>
            <w:hideMark/>
          </w:tcPr>
          <w:p w14:paraId="09DE0308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an total healthcare cost </w:t>
            </w:r>
          </w:p>
        </w:tc>
        <w:tc>
          <w:tcPr>
            <w:tcW w:w="1043" w:type="dxa"/>
            <w:hideMark/>
          </w:tcPr>
          <w:p w14:paraId="25270CE5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,820</w:t>
            </w:r>
          </w:p>
        </w:tc>
        <w:tc>
          <w:tcPr>
            <w:tcW w:w="792" w:type="dxa"/>
            <w:hideMark/>
          </w:tcPr>
          <w:p w14:paraId="66266F80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459" w:type="dxa"/>
            <w:hideMark/>
          </w:tcPr>
          <w:p w14:paraId="6B90782F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37,103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31,246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205F987D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gramStart"/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  22,930</w:t>
            </w:r>
            <w:proofErr w:type="gramEnd"/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24,696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hideMark/>
          </w:tcPr>
          <w:p w14:paraId="0E69BF2A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8,560</w:t>
            </w:r>
          </w:p>
        </w:tc>
        <w:tc>
          <w:tcPr>
            <w:tcW w:w="792" w:type="dxa"/>
            <w:hideMark/>
          </w:tcPr>
          <w:p w14:paraId="09D77A3D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429" w:type="dxa"/>
            <w:hideMark/>
          </w:tcPr>
          <w:p w14:paraId="2A7930AE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8,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50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9,672)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hideMark/>
          </w:tcPr>
          <w:p w14:paraId="064D57BC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798E">
              <w:rPr>
                <w:color w:val="000000"/>
                <w:sz w:val="20"/>
                <w:szCs w:val="20"/>
              </w:rPr>
              <w:t xml:space="preserve">$4,259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4,678)</w:t>
            </w:r>
            <w:r w:rsidRPr="006D798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hideMark/>
          </w:tcPr>
          <w:p w14:paraId="602B7693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28,753</w:t>
            </w:r>
          </w:p>
        </w:tc>
        <w:tc>
          <w:tcPr>
            <w:tcW w:w="1094" w:type="dxa"/>
            <w:hideMark/>
          </w:tcPr>
          <w:p w14:paraId="7E70D6D7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A1E3B" w:rsidRPr="006D798E" w14:paraId="4E78C7A8" w14:textId="77777777" w:rsidTr="002A1E3B">
        <w:trPr>
          <w:trHeight w:val="275"/>
        </w:trPr>
        <w:tc>
          <w:tcPr>
            <w:tcW w:w="1962" w:type="dxa"/>
            <w:hideMark/>
          </w:tcPr>
          <w:p w14:paraId="7ACCF78D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pitalisation</w:t>
            </w:r>
          </w:p>
        </w:tc>
        <w:tc>
          <w:tcPr>
            <w:tcW w:w="1043" w:type="dxa"/>
            <w:hideMark/>
          </w:tcPr>
          <w:p w14:paraId="2441CD7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1,820</w:t>
            </w:r>
          </w:p>
        </w:tc>
        <w:tc>
          <w:tcPr>
            <w:tcW w:w="792" w:type="dxa"/>
            <w:hideMark/>
          </w:tcPr>
          <w:p w14:paraId="0B732D37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459" w:type="dxa"/>
            <w:hideMark/>
          </w:tcPr>
          <w:p w14:paraId="5C9A3D3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24,281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27,542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242A7312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gramStart"/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  11,540</w:t>
            </w:r>
            <w:proofErr w:type="gramEnd"/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18,570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hideMark/>
          </w:tcPr>
          <w:p w14:paraId="0B8D2D18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92" w:type="dxa"/>
            <w:hideMark/>
          </w:tcPr>
          <w:p w14:paraId="4207A3FF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29" w:type="dxa"/>
            <w:hideMark/>
          </w:tcPr>
          <w:p w14:paraId="3A2B42E8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0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hideMark/>
          </w:tcPr>
          <w:p w14:paraId="28B28CE2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798E">
              <w:rPr>
                <w:color w:val="000000"/>
                <w:sz w:val="20"/>
                <w:szCs w:val="20"/>
              </w:rPr>
              <w:t>$0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hideMark/>
          </w:tcPr>
          <w:p w14:paraId="64D38255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24,281</w:t>
            </w:r>
          </w:p>
        </w:tc>
        <w:tc>
          <w:tcPr>
            <w:tcW w:w="1094" w:type="dxa"/>
            <w:hideMark/>
          </w:tcPr>
          <w:p w14:paraId="213BD49E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A1E3B" w:rsidRPr="006D798E" w14:paraId="0EAC2C03" w14:textId="77777777" w:rsidTr="002A1E3B">
        <w:trPr>
          <w:trHeight w:val="334"/>
        </w:trPr>
        <w:tc>
          <w:tcPr>
            <w:tcW w:w="1962" w:type="dxa"/>
            <w:hideMark/>
          </w:tcPr>
          <w:p w14:paraId="0A9059BE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ergency presentation</w:t>
            </w:r>
          </w:p>
        </w:tc>
        <w:tc>
          <w:tcPr>
            <w:tcW w:w="1043" w:type="dxa"/>
            <w:hideMark/>
          </w:tcPr>
          <w:p w14:paraId="5ECF7C1A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,490</w:t>
            </w:r>
          </w:p>
        </w:tc>
        <w:tc>
          <w:tcPr>
            <w:tcW w:w="792" w:type="dxa"/>
            <w:hideMark/>
          </w:tcPr>
          <w:p w14:paraId="58D8E67B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.9</w:t>
            </w:r>
          </w:p>
        </w:tc>
        <w:tc>
          <w:tcPr>
            <w:tcW w:w="1459" w:type="dxa"/>
            <w:hideMark/>
          </w:tcPr>
          <w:p w14:paraId="140EF240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2,308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1,521)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1C70348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1,714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1,210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hideMark/>
          </w:tcPr>
          <w:p w14:paraId="179AF5A2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,930</w:t>
            </w:r>
          </w:p>
        </w:tc>
        <w:tc>
          <w:tcPr>
            <w:tcW w:w="792" w:type="dxa"/>
            <w:hideMark/>
          </w:tcPr>
          <w:p w14:paraId="2ECE073E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8</w:t>
            </w:r>
          </w:p>
        </w:tc>
        <w:tc>
          <w:tcPr>
            <w:tcW w:w="1429" w:type="dxa"/>
            <w:hideMark/>
          </w:tcPr>
          <w:p w14:paraId="30F8A2A0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964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552)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hideMark/>
          </w:tcPr>
          <w:p w14:paraId="4D83AA7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798E">
              <w:rPr>
                <w:color w:val="000000"/>
                <w:sz w:val="20"/>
                <w:szCs w:val="20"/>
              </w:rPr>
              <w:t xml:space="preserve">$816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451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hideMark/>
          </w:tcPr>
          <w:p w14:paraId="4F2E947B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1,343</w:t>
            </w:r>
          </w:p>
        </w:tc>
        <w:tc>
          <w:tcPr>
            <w:tcW w:w="1094" w:type="dxa"/>
            <w:hideMark/>
          </w:tcPr>
          <w:p w14:paraId="49030DF2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A1E3B" w:rsidRPr="006D798E" w14:paraId="177CD54D" w14:textId="77777777" w:rsidTr="002A1E3B">
        <w:trPr>
          <w:trHeight w:val="343"/>
        </w:trPr>
        <w:tc>
          <w:tcPr>
            <w:tcW w:w="1962" w:type="dxa"/>
            <w:hideMark/>
          </w:tcPr>
          <w:p w14:paraId="7E211E11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dical &amp; allied health services </w:t>
            </w:r>
          </w:p>
        </w:tc>
        <w:tc>
          <w:tcPr>
            <w:tcW w:w="1043" w:type="dxa"/>
            <w:hideMark/>
          </w:tcPr>
          <w:p w14:paraId="578B6E1B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,317</w:t>
            </w:r>
          </w:p>
        </w:tc>
        <w:tc>
          <w:tcPr>
            <w:tcW w:w="792" w:type="dxa"/>
            <w:hideMark/>
          </w:tcPr>
          <w:p w14:paraId="1B0BEC6F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.9</w:t>
            </w:r>
          </w:p>
        </w:tc>
        <w:tc>
          <w:tcPr>
            <w:tcW w:w="1459" w:type="dxa"/>
            <w:hideMark/>
          </w:tcPr>
          <w:p w14:paraId="337A2402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5,645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4,365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6FC437B7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3,898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3,569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hideMark/>
          </w:tcPr>
          <w:p w14:paraId="559A6343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,625</w:t>
            </w:r>
          </w:p>
        </w:tc>
        <w:tc>
          <w:tcPr>
            <w:tcW w:w="792" w:type="dxa"/>
            <w:hideMark/>
          </w:tcPr>
          <w:p w14:paraId="1EDEDDE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1429" w:type="dxa"/>
            <w:hideMark/>
          </w:tcPr>
          <w:p w14:paraId="66F2C0BA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5,15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9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4,869)</w:t>
            </w:r>
          </w:p>
        </w:tc>
        <w:tc>
          <w:tcPr>
            <w:tcW w:w="1434" w:type="dxa"/>
            <w:tcBorders>
              <w:right w:val="single" w:sz="4" w:space="0" w:color="auto"/>
            </w:tcBorders>
            <w:hideMark/>
          </w:tcPr>
          <w:p w14:paraId="09D87E0F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798E">
              <w:rPr>
                <w:color w:val="000000"/>
                <w:sz w:val="20"/>
                <w:szCs w:val="20"/>
              </w:rPr>
              <w:t xml:space="preserve">$2,935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3,491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hideMark/>
          </w:tcPr>
          <w:p w14:paraId="5168BACC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486</w:t>
            </w:r>
          </w:p>
        </w:tc>
        <w:tc>
          <w:tcPr>
            <w:tcW w:w="1094" w:type="dxa"/>
            <w:hideMark/>
          </w:tcPr>
          <w:p w14:paraId="39D30A89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A1E3B" w:rsidRPr="00CB3536" w14:paraId="614016EE" w14:textId="77777777" w:rsidTr="002A1E3B">
        <w:trPr>
          <w:trHeight w:val="779"/>
        </w:trPr>
        <w:tc>
          <w:tcPr>
            <w:tcW w:w="1962" w:type="dxa"/>
            <w:hideMark/>
          </w:tcPr>
          <w:p w14:paraId="2B0FAB7D" w14:textId="77777777" w:rsidR="002A1E3B" w:rsidRPr="00CB3536" w:rsidRDefault="002A1E3B" w:rsidP="0019238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armaceuticals </w:t>
            </w:r>
          </w:p>
        </w:tc>
        <w:tc>
          <w:tcPr>
            <w:tcW w:w="1043" w:type="dxa"/>
            <w:hideMark/>
          </w:tcPr>
          <w:p w14:paraId="13329CF3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9,452</w:t>
            </w:r>
          </w:p>
        </w:tc>
        <w:tc>
          <w:tcPr>
            <w:tcW w:w="792" w:type="dxa"/>
            <w:hideMark/>
          </w:tcPr>
          <w:p w14:paraId="17BBD525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.9</w:t>
            </w:r>
          </w:p>
        </w:tc>
        <w:tc>
          <w:tcPr>
            <w:tcW w:w="1459" w:type="dxa"/>
            <w:hideMark/>
          </w:tcPr>
          <w:p w14:paraId="1BECAF2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    5,605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8,682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hideMark/>
          </w:tcPr>
          <w:p w14:paraId="620751CA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$    1,948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2,698)</w:t>
            </w: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6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DD99331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5,548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hideMark/>
          </w:tcPr>
          <w:p w14:paraId="2EF08C5A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hideMark/>
          </w:tcPr>
          <w:p w14:paraId="5D453275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3,238</w:t>
            </w:r>
            <w:r w:rsidRPr="006D7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6,636)</w:t>
            </w:r>
          </w:p>
        </w:tc>
        <w:tc>
          <w:tcPr>
            <w:tcW w:w="1434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2ADA392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D798E">
              <w:rPr>
                <w:color w:val="000000"/>
                <w:sz w:val="20"/>
                <w:szCs w:val="20"/>
              </w:rPr>
              <w:t xml:space="preserve">$856 </w:t>
            </w:r>
            <w:r w:rsidRPr="006D798E">
              <w:rPr>
                <w:rFonts w:ascii="Times New Roman" w:hAnsi="Times New Roman" w:cs="Times New Roman"/>
                <w:sz w:val="20"/>
                <w:szCs w:val="20"/>
              </w:rPr>
              <w:t>(1,433)</w:t>
            </w:r>
          </w:p>
        </w:tc>
        <w:tc>
          <w:tcPr>
            <w:tcW w:w="1319" w:type="dxa"/>
            <w:tcBorders>
              <w:left w:val="single" w:sz="4" w:space="0" w:color="auto"/>
            </w:tcBorders>
            <w:hideMark/>
          </w:tcPr>
          <w:p w14:paraId="1A68F58D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$2,367</w:t>
            </w:r>
          </w:p>
        </w:tc>
        <w:tc>
          <w:tcPr>
            <w:tcW w:w="1094" w:type="dxa"/>
            <w:hideMark/>
          </w:tcPr>
          <w:p w14:paraId="47A0F013" w14:textId="77777777" w:rsidR="002A1E3B" w:rsidRPr="00CB3536" w:rsidRDefault="002A1E3B" w:rsidP="00192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B35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14:paraId="1861A006" w14:textId="77777777" w:rsidR="00261612" w:rsidRDefault="00261612"/>
    <w:p w14:paraId="5DD1E49F" w14:textId="77777777" w:rsidR="00AB5306" w:rsidRDefault="00AB5306"/>
    <w:p w14:paraId="19F33D1B" w14:textId="4054045F" w:rsidR="00150B70" w:rsidRPr="003457F0" w:rsidRDefault="00150B70" w:rsidP="00150B70">
      <w:pPr>
        <w:pStyle w:val="Caption"/>
        <w:keepNext/>
      </w:pPr>
      <w:r>
        <w:t>Supplementary Table S2: GLM analysis results: Factors associated with mean annual hospital costs (N=111,820)</w:t>
      </w:r>
    </w:p>
    <w:tbl>
      <w:tblPr>
        <w:tblStyle w:val="TableGrid"/>
        <w:tblW w:w="8559" w:type="dxa"/>
        <w:tblLook w:val="04A0" w:firstRow="1" w:lastRow="0" w:firstColumn="1" w:lastColumn="0" w:noHBand="0" w:noVBand="1"/>
      </w:tblPr>
      <w:tblGrid>
        <w:gridCol w:w="4650"/>
        <w:gridCol w:w="2319"/>
        <w:gridCol w:w="1590"/>
      </w:tblGrid>
      <w:tr w:rsidR="00DC3280" w14:paraId="2225F515" w14:textId="77777777" w:rsidTr="0019238E">
        <w:trPr>
          <w:trHeight w:val="414"/>
        </w:trPr>
        <w:tc>
          <w:tcPr>
            <w:tcW w:w="4650" w:type="dxa"/>
          </w:tcPr>
          <w:p w14:paraId="035B9D1F" w14:textId="77777777" w:rsidR="00DC3280" w:rsidRPr="00A87581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19" w:type="dxa"/>
          </w:tcPr>
          <w:p w14:paraId="6CA764A8" w14:textId="77777777" w:rsidR="00DC3280" w:rsidRPr="00A87581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 xml:space="preserve">Cost rat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R) </w:t>
            </w: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90" w:type="dxa"/>
          </w:tcPr>
          <w:p w14:paraId="6CCD7C49" w14:textId="77777777" w:rsidR="00DC3280" w:rsidRPr="00A87581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>Significance level (p-value)</w:t>
            </w:r>
          </w:p>
        </w:tc>
      </w:tr>
      <w:tr w:rsidR="00DC3280" w14:paraId="6C383E26" w14:textId="77777777" w:rsidTr="0019238E">
        <w:trPr>
          <w:trHeight w:val="222"/>
        </w:trPr>
        <w:tc>
          <w:tcPr>
            <w:tcW w:w="8559" w:type="dxa"/>
            <w:gridSpan w:val="3"/>
            <w:shd w:val="clear" w:color="auto" w:fill="F2F2F2" w:themeFill="background1" w:themeFillShade="F2"/>
          </w:tcPr>
          <w:p w14:paraId="2537E426" w14:textId="77777777" w:rsidR="00DC3280" w:rsidRPr="009C0EF8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9C0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 factors</w:t>
            </w:r>
          </w:p>
        </w:tc>
      </w:tr>
      <w:tr w:rsidR="00DC3280" w14:paraId="43642381" w14:textId="77777777" w:rsidTr="0019238E">
        <w:trPr>
          <w:trHeight w:val="222"/>
        </w:trPr>
        <w:tc>
          <w:tcPr>
            <w:tcW w:w="4650" w:type="dxa"/>
          </w:tcPr>
          <w:p w14:paraId="44B5286C" w14:textId="77777777" w:rsidR="00DC3280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</w:t>
            </w:r>
          </w:p>
        </w:tc>
        <w:tc>
          <w:tcPr>
            <w:tcW w:w="2319" w:type="dxa"/>
          </w:tcPr>
          <w:p w14:paraId="74DC915F" w14:textId="77777777" w:rsidR="00DC3280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4CC1D70E" w14:textId="77777777" w:rsidR="00DC3280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47B33254" w14:textId="77777777" w:rsidTr="0019238E">
        <w:trPr>
          <w:trHeight w:val="230"/>
        </w:trPr>
        <w:tc>
          <w:tcPr>
            <w:tcW w:w="4650" w:type="dxa"/>
          </w:tcPr>
          <w:p w14:paraId="73B2E985" w14:textId="77777777" w:rsidR="00DC3280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63403C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2319" w:type="dxa"/>
          </w:tcPr>
          <w:p w14:paraId="31B59578" w14:textId="77777777" w:rsidR="00DC3280" w:rsidRPr="00EA6307" w:rsidRDefault="00DC3280" w:rsidP="001923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1E33E3B4" w14:textId="77777777" w:rsidR="00DC3280" w:rsidRPr="00EA6307" w:rsidRDefault="00DC3280" w:rsidP="0019238E">
            <w:pPr>
              <w:rPr>
                <w:bCs/>
                <w:sz w:val="24"/>
                <w:szCs w:val="24"/>
              </w:rPr>
            </w:pPr>
          </w:p>
        </w:tc>
      </w:tr>
      <w:tr w:rsidR="00DC3280" w14:paraId="77054727" w14:textId="77777777" w:rsidTr="0019238E">
        <w:trPr>
          <w:trHeight w:val="230"/>
        </w:trPr>
        <w:tc>
          <w:tcPr>
            <w:tcW w:w="4650" w:type="dxa"/>
          </w:tcPr>
          <w:p w14:paraId="409E945C" w14:textId="77777777" w:rsidR="00DC3280" w:rsidRPr="0063403C" w:rsidRDefault="00DC3280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3403C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2319" w:type="dxa"/>
          </w:tcPr>
          <w:p w14:paraId="1EAE7114" w14:textId="77777777" w:rsidR="00DC3280" w:rsidRPr="00D474C4" w:rsidRDefault="00DC3280" w:rsidP="001923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2534D612" w14:textId="77777777" w:rsidR="00DC3280" w:rsidRPr="00D474C4" w:rsidRDefault="00DC3280" w:rsidP="0019238E">
            <w:pPr>
              <w:rPr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52754BEA" w14:textId="77777777" w:rsidTr="0019238E">
        <w:trPr>
          <w:trHeight w:val="222"/>
        </w:trPr>
        <w:tc>
          <w:tcPr>
            <w:tcW w:w="4650" w:type="dxa"/>
          </w:tcPr>
          <w:p w14:paraId="2087A279" w14:textId="77777777" w:rsidR="00DC3280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63403C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2319" w:type="dxa"/>
          </w:tcPr>
          <w:p w14:paraId="0E70C6D0" w14:textId="77777777" w:rsidR="00DC3280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1787DEA6" w14:textId="77777777" w:rsidR="00DC3280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3D566A26" w14:textId="77777777" w:rsidTr="0019238E">
        <w:trPr>
          <w:trHeight w:val="222"/>
        </w:trPr>
        <w:tc>
          <w:tcPr>
            <w:tcW w:w="4650" w:type="dxa"/>
          </w:tcPr>
          <w:p w14:paraId="78EE2007" w14:textId="77777777" w:rsidR="00DC3280" w:rsidRPr="001430B9" w:rsidRDefault="00DC3280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</w:p>
        </w:tc>
        <w:tc>
          <w:tcPr>
            <w:tcW w:w="2319" w:type="dxa"/>
          </w:tcPr>
          <w:p w14:paraId="624FAC72" w14:textId="77777777" w:rsidR="00DC3280" w:rsidRPr="001430B9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25976DA7" w14:textId="77777777" w:rsidR="00DC3280" w:rsidRPr="001430B9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280" w14:paraId="51445930" w14:textId="77777777" w:rsidTr="0019238E">
        <w:trPr>
          <w:trHeight w:val="222"/>
        </w:trPr>
        <w:tc>
          <w:tcPr>
            <w:tcW w:w="4650" w:type="dxa"/>
          </w:tcPr>
          <w:p w14:paraId="3732FC69" w14:textId="77777777" w:rsidR="00DC3280" w:rsidRPr="001430B9" w:rsidRDefault="00DC3280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5-74  </w:t>
            </w:r>
          </w:p>
        </w:tc>
        <w:tc>
          <w:tcPr>
            <w:tcW w:w="2319" w:type="dxa"/>
          </w:tcPr>
          <w:p w14:paraId="3A0A225C" w14:textId="77777777" w:rsidR="00DC3280" w:rsidRPr="001430B9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 – 1.00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31D4F193" w14:textId="77777777" w:rsidR="00DC3280" w:rsidRPr="001430B9" w:rsidRDefault="00DC3280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DC3280" w14:paraId="71C0DAA0" w14:textId="77777777" w:rsidTr="0019238E">
        <w:trPr>
          <w:trHeight w:val="230"/>
        </w:trPr>
        <w:tc>
          <w:tcPr>
            <w:tcW w:w="4650" w:type="dxa"/>
          </w:tcPr>
          <w:p w14:paraId="461E5689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5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  </w:t>
            </w:r>
          </w:p>
        </w:tc>
        <w:tc>
          <w:tcPr>
            <w:tcW w:w="2319" w:type="dxa"/>
          </w:tcPr>
          <w:p w14:paraId="14EAA64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6 – 0.9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08F9C9D6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4CF4961E" w14:textId="77777777" w:rsidTr="0019238E">
        <w:trPr>
          <w:trHeight w:val="222"/>
        </w:trPr>
        <w:tc>
          <w:tcPr>
            <w:tcW w:w="4650" w:type="dxa"/>
          </w:tcPr>
          <w:p w14:paraId="0E901BB2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25-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498340F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4B606AF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0AEE8787" w14:textId="77777777" w:rsidTr="0019238E">
        <w:trPr>
          <w:trHeight w:val="222"/>
        </w:trPr>
        <w:tc>
          <w:tcPr>
            <w:tcW w:w="4650" w:type="dxa"/>
          </w:tcPr>
          <w:p w14:paraId="5E2FD78F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0-24 </w:t>
            </w:r>
          </w:p>
        </w:tc>
        <w:tc>
          <w:tcPr>
            <w:tcW w:w="2319" w:type="dxa"/>
          </w:tcPr>
          <w:p w14:paraId="6C6D80E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3FF73D11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34506BF0" w14:textId="77777777" w:rsidTr="0019238E">
        <w:trPr>
          <w:trHeight w:val="230"/>
        </w:trPr>
        <w:tc>
          <w:tcPr>
            <w:tcW w:w="4650" w:type="dxa"/>
          </w:tcPr>
          <w:p w14:paraId="7BD1EB0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Country of birth</w:t>
            </w:r>
          </w:p>
        </w:tc>
        <w:tc>
          <w:tcPr>
            <w:tcW w:w="2319" w:type="dxa"/>
          </w:tcPr>
          <w:p w14:paraId="3F336DF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330DD27A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0F3E9524" w14:textId="77777777" w:rsidTr="0019238E">
        <w:trPr>
          <w:trHeight w:val="222"/>
        </w:trPr>
        <w:tc>
          <w:tcPr>
            <w:tcW w:w="4650" w:type="dxa"/>
          </w:tcPr>
          <w:p w14:paraId="0C4992F5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2319" w:type="dxa"/>
          </w:tcPr>
          <w:p w14:paraId="7D978064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38256FCB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7EAF6821" w14:textId="77777777" w:rsidTr="0019238E">
        <w:trPr>
          <w:trHeight w:val="222"/>
        </w:trPr>
        <w:tc>
          <w:tcPr>
            <w:tcW w:w="4650" w:type="dxa"/>
          </w:tcPr>
          <w:p w14:paraId="6EEC4A1C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Other than Australia </w:t>
            </w:r>
          </w:p>
        </w:tc>
        <w:tc>
          <w:tcPr>
            <w:tcW w:w="2319" w:type="dxa"/>
          </w:tcPr>
          <w:p w14:paraId="79E411AC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3D86FD47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562FEE1E" w14:textId="77777777" w:rsidTr="0019238E">
        <w:trPr>
          <w:trHeight w:val="230"/>
        </w:trPr>
        <w:tc>
          <w:tcPr>
            <w:tcW w:w="4650" w:type="dxa"/>
          </w:tcPr>
          <w:p w14:paraId="2A3AA3F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319" w:type="dxa"/>
          </w:tcPr>
          <w:p w14:paraId="26B0020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494AD09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42B07493" w14:textId="77777777" w:rsidTr="0019238E">
        <w:trPr>
          <w:trHeight w:val="222"/>
        </w:trPr>
        <w:tc>
          <w:tcPr>
            <w:tcW w:w="4650" w:type="dxa"/>
          </w:tcPr>
          <w:p w14:paraId="07CECB85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Married / de facto </w:t>
            </w:r>
          </w:p>
        </w:tc>
        <w:tc>
          <w:tcPr>
            <w:tcW w:w="2319" w:type="dxa"/>
          </w:tcPr>
          <w:p w14:paraId="23625FE5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10059EF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57916A37" w14:textId="77777777" w:rsidTr="0019238E">
        <w:trPr>
          <w:trHeight w:val="222"/>
        </w:trPr>
        <w:tc>
          <w:tcPr>
            <w:tcW w:w="4650" w:type="dxa"/>
          </w:tcPr>
          <w:p w14:paraId="0674F523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Widowed/ divorced / separated </w:t>
            </w:r>
          </w:p>
        </w:tc>
        <w:tc>
          <w:tcPr>
            <w:tcW w:w="2319" w:type="dxa"/>
          </w:tcPr>
          <w:p w14:paraId="4FECE90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17 (1.15 - 1.19)</w:t>
            </w:r>
          </w:p>
        </w:tc>
        <w:tc>
          <w:tcPr>
            <w:tcW w:w="1590" w:type="dxa"/>
          </w:tcPr>
          <w:p w14:paraId="4EB3820F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00FD8E7E" w14:textId="77777777" w:rsidTr="0019238E">
        <w:trPr>
          <w:trHeight w:val="230"/>
        </w:trPr>
        <w:tc>
          <w:tcPr>
            <w:tcW w:w="4650" w:type="dxa"/>
          </w:tcPr>
          <w:p w14:paraId="00A4A7FC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2319" w:type="dxa"/>
          </w:tcPr>
          <w:p w14:paraId="47CD2685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244B8A1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205537B5" w14:textId="77777777" w:rsidTr="0019238E">
        <w:trPr>
          <w:trHeight w:val="222"/>
        </w:trPr>
        <w:tc>
          <w:tcPr>
            <w:tcW w:w="4650" w:type="dxa"/>
          </w:tcPr>
          <w:p w14:paraId="1A502E1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319" w:type="dxa"/>
          </w:tcPr>
          <w:p w14:paraId="1105430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11E8857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2D815139" w14:textId="77777777" w:rsidTr="0019238E">
        <w:trPr>
          <w:trHeight w:val="222"/>
        </w:trPr>
        <w:tc>
          <w:tcPr>
            <w:tcW w:w="4650" w:type="dxa"/>
          </w:tcPr>
          <w:p w14:paraId="0046D431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Working </w:t>
            </w:r>
          </w:p>
        </w:tc>
        <w:tc>
          <w:tcPr>
            <w:tcW w:w="2319" w:type="dxa"/>
          </w:tcPr>
          <w:p w14:paraId="384704D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1790EA8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4E929BCB" w14:textId="77777777" w:rsidTr="0019238E">
        <w:trPr>
          <w:trHeight w:val="222"/>
        </w:trPr>
        <w:tc>
          <w:tcPr>
            <w:tcW w:w="4650" w:type="dxa"/>
          </w:tcPr>
          <w:p w14:paraId="5515C2EF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Retired / not in work / home duties </w:t>
            </w:r>
          </w:p>
        </w:tc>
        <w:tc>
          <w:tcPr>
            <w:tcW w:w="2319" w:type="dxa"/>
          </w:tcPr>
          <w:p w14:paraId="3EE432C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537BC71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DC3280" w14:paraId="1573DA0A" w14:textId="77777777" w:rsidTr="0019238E">
        <w:trPr>
          <w:trHeight w:val="230"/>
        </w:trPr>
        <w:tc>
          <w:tcPr>
            <w:tcW w:w="4650" w:type="dxa"/>
          </w:tcPr>
          <w:p w14:paraId="696FA90A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Children / stud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7BB4CCDB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6223E0CC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58EABE74" w14:textId="77777777" w:rsidTr="0019238E">
        <w:trPr>
          <w:trHeight w:val="222"/>
        </w:trPr>
        <w:tc>
          <w:tcPr>
            <w:tcW w:w="4650" w:type="dxa"/>
          </w:tcPr>
          <w:p w14:paraId="188062A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Accessibility and Remoteness Index of Australia (ARIA)</w:t>
            </w:r>
          </w:p>
        </w:tc>
        <w:tc>
          <w:tcPr>
            <w:tcW w:w="2319" w:type="dxa"/>
          </w:tcPr>
          <w:p w14:paraId="1054D91D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2219F57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58A6D23D" w14:textId="77777777" w:rsidTr="0019238E">
        <w:trPr>
          <w:trHeight w:val="222"/>
        </w:trPr>
        <w:tc>
          <w:tcPr>
            <w:tcW w:w="4650" w:type="dxa"/>
          </w:tcPr>
          <w:p w14:paraId="40995B61" w14:textId="3220F493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Major Cities (M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5653800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5C62E2E2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082108EE" w14:textId="77777777" w:rsidTr="0019238E">
        <w:trPr>
          <w:trHeight w:val="230"/>
        </w:trPr>
        <w:tc>
          <w:tcPr>
            <w:tcW w:w="4650" w:type="dxa"/>
          </w:tcPr>
          <w:p w14:paraId="12DC5BB5" w14:textId="3A8597E5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Inner Regional (I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2AB6F7A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0.98 (0.96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4847DE1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DC3280" w14:paraId="7D579C0D" w14:textId="77777777" w:rsidTr="0019238E">
        <w:trPr>
          <w:trHeight w:val="222"/>
        </w:trPr>
        <w:tc>
          <w:tcPr>
            <w:tcW w:w="4650" w:type="dxa"/>
          </w:tcPr>
          <w:p w14:paraId="766058BE" w14:textId="669D45A4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Outer Regional (O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69395965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582778F1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C3280" w14:paraId="7C763296" w14:textId="77777777" w:rsidTr="0019238E">
        <w:trPr>
          <w:trHeight w:val="222"/>
        </w:trPr>
        <w:tc>
          <w:tcPr>
            <w:tcW w:w="4650" w:type="dxa"/>
          </w:tcPr>
          <w:p w14:paraId="250A8B25" w14:textId="6103B756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Remote (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2088DDFD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90" w:type="dxa"/>
          </w:tcPr>
          <w:p w14:paraId="3DB8FAB1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2944C64E" w14:textId="77777777" w:rsidTr="0019238E">
        <w:trPr>
          <w:trHeight w:val="230"/>
        </w:trPr>
        <w:tc>
          <w:tcPr>
            <w:tcW w:w="4650" w:type="dxa"/>
          </w:tcPr>
          <w:p w14:paraId="5D7F9FF9" w14:textId="419A8C43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Very Remote (V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0428FA7D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331E3785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4B601000" w14:textId="77777777" w:rsidTr="0019238E">
        <w:trPr>
          <w:trHeight w:val="222"/>
        </w:trPr>
        <w:tc>
          <w:tcPr>
            <w:tcW w:w="4650" w:type="dxa"/>
          </w:tcPr>
          <w:p w14:paraId="4E7861C5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Socio-Economic Indexes for Areas (SEIFA) </w:t>
            </w:r>
          </w:p>
        </w:tc>
        <w:tc>
          <w:tcPr>
            <w:tcW w:w="2319" w:type="dxa"/>
          </w:tcPr>
          <w:p w14:paraId="7B4BAEAF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217973E6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245AA2D4" w14:textId="77777777" w:rsidTr="0019238E">
        <w:trPr>
          <w:trHeight w:val="222"/>
        </w:trPr>
        <w:tc>
          <w:tcPr>
            <w:tcW w:w="4650" w:type="dxa"/>
          </w:tcPr>
          <w:p w14:paraId="3F52BAD9" w14:textId="511584F5" w:rsidR="00DC3280" w:rsidRPr="001430B9" w:rsidRDefault="00DC3280" w:rsidP="0019238E">
            <w:pPr>
              <w:tabs>
                <w:tab w:val="right" w:pos="4434"/>
              </w:tabs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1 – 2 (Most Disadvantage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319" w:type="dxa"/>
          </w:tcPr>
          <w:p w14:paraId="63D6F16B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47F886DD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7787CA95" w14:textId="77777777" w:rsidTr="0019238E">
        <w:trPr>
          <w:trHeight w:val="222"/>
        </w:trPr>
        <w:tc>
          <w:tcPr>
            <w:tcW w:w="4650" w:type="dxa"/>
          </w:tcPr>
          <w:p w14:paraId="442570FD" w14:textId="63766BE1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3 – 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6B6C68CF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9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38FDB14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</w:tr>
      <w:tr w:rsidR="00DC3280" w14:paraId="14ED933B" w14:textId="77777777" w:rsidTr="0019238E">
        <w:trPr>
          <w:trHeight w:val="230"/>
        </w:trPr>
        <w:tc>
          <w:tcPr>
            <w:tcW w:w="4650" w:type="dxa"/>
          </w:tcPr>
          <w:p w14:paraId="2F73C0BF" w14:textId="5E50F93C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5 – 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06B63ABA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17F7B52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DC3280" w14:paraId="72E1A1DE" w14:textId="77777777" w:rsidTr="0019238E">
        <w:trPr>
          <w:trHeight w:val="222"/>
        </w:trPr>
        <w:tc>
          <w:tcPr>
            <w:tcW w:w="4650" w:type="dxa"/>
          </w:tcPr>
          <w:p w14:paraId="7935EDC9" w14:textId="463E47B0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7 – 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9" w:type="dxa"/>
          </w:tcPr>
          <w:p w14:paraId="24F0306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2D7EC1E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DC3280" w14:paraId="4CD2728C" w14:textId="77777777" w:rsidTr="0019238E">
        <w:trPr>
          <w:trHeight w:val="222"/>
        </w:trPr>
        <w:tc>
          <w:tcPr>
            <w:tcW w:w="4650" w:type="dxa"/>
          </w:tcPr>
          <w:p w14:paraId="550BB184" w14:textId="3A7C1BAB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9 – 10 (Most </w:t>
            </w:r>
            <w:proofErr w:type="gramStart"/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Advantage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2319" w:type="dxa"/>
          </w:tcPr>
          <w:p w14:paraId="3CA5F62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45E066B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37526197" w14:textId="77777777" w:rsidTr="0019238E">
        <w:trPr>
          <w:trHeight w:val="222"/>
        </w:trPr>
        <w:tc>
          <w:tcPr>
            <w:tcW w:w="8559" w:type="dxa"/>
            <w:gridSpan w:val="3"/>
            <w:shd w:val="clear" w:color="auto" w:fill="F2F2F2" w:themeFill="background1" w:themeFillShade="F2"/>
          </w:tcPr>
          <w:p w14:paraId="40813170" w14:textId="77777777" w:rsidR="00DC3280" w:rsidRPr="009C0EF8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9C0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actors</w:t>
            </w:r>
          </w:p>
        </w:tc>
      </w:tr>
      <w:tr w:rsidR="00DC3280" w14:paraId="01071228" w14:textId="77777777" w:rsidTr="0019238E">
        <w:trPr>
          <w:trHeight w:val="222"/>
        </w:trPr>
        <w:tc>
          <w:tcPr>
            <w:tcW w:w="4650" w:type="dxa"/>
          </w:tcPr>
          <w:p w14:paraId="6E76B7C4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of canc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elative 5-year survival</w:t>
            </w:r>
          </w:p>
        </w:tc>
        <w:tc>
          <w:tcPr>
            <w:tcW w:w="2319" w:type="dxa"/>
          </w:tcPr>
          <w:p w14:paraId="5B74D935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2CBD9B9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7C8C58FB" w14:textId="77777777" w:rsidTr="0019238E">
        <w:trPr>
          <w:trHeight w:val="208"/>
        </w:trPr>
        <w:tc>
          <w:tcPr>
            <w:tcW w:w="4650" w:type="dxa"/>
          </w:tcPr>
          <w:p w14:paraId="07502648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319" w:type="dxa"/>
          </w:tcPr>
          <w:p w14:paraId="28D94FE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33DB3BA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100290D9" w14:textId="77777777" w:rsidTr="0019238E">
        <w:trPr>
          <w:trHeight w:val="222"/>
        </w:trPr>
        <w:tc>
          <w:tcPr>
            <w:tcW w:w="4650" w:type="dxa"/>
          </w:tcPr>
          <w:p w14:paraId="2F3E9F8A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2319" w:type="dxa"/>
          </w:tcPr>
          <w:p w14:paraId="107B473B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64684A9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4A1722D7" w14:textId="77777777" w:rsidTr="0019238E">
        <w:trPr>
          <w:trHeight w:val="222"/>
        </w:trPr>
        <w:tc>
          <w:tcPr>
            <w:tcW w:w="4650" w:type="dxa"/>
          </w:tcPr>
          <w:p w14:paraId="4D7B9053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2319" w:type="dxa"/>
          </w:tcPr>
          <w:p w14:paraId="185CA28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34D42834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0232E388" w14:textId="77777777" w:rsidTr="0019238E">
        <w:trPr>
          <w:trHeight w:val="230"/>
        </w:trPr>
        <w:tc>
          <w:tcPr>
            <w:tcW w:w="4650" w:type="dxa"/>
          </w:tcPr>
          <w:p w14:paraId="74A064AC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Year of cancer diagnosis </w:t>
            </w:r>
          </w:p>
        </w:tc>
        <w:tc>
          <w:tcPr>
            <w:tcW w:w="2319" w:type="dxa"/>
          </w:tcPr>
          <w:p w14:paraId="48432121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525AD89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0253CBCB" w14:textId="77777777" w:rsidTr="0019238E">
        <w:trPr>
          <w:trHeight w:val="222"/>
        </w:trPr>
        <w:tc>
          <w:tcPr>
            <w:tcW w:w="4650" w:type="dxa"/>
          </w:tcPr>
          <w:p w14:paraId="754F9C5D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1997-2001 </w:t>
            </w:r>
          </w:p>
        </w:tc>
        <w:tc>
          <w:tcPr>
            <w:tcW w:w="2319" w:type="dxa"/>
          </w:tcPr>
          <w:p w14:paraId="0A2E9254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37B05258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4894F782" w14:textId="77777777" w:rsidTr="0019238E">
        <w:trPr>
          <w:trHeight w:val="222"/>
        </w:trPr>
        <w:tc>
          <w:tcPr>
            <w:tcW w:w="4650" w:type="dxa"/>
          </w:tcPr>
          <w:p w14:paraId="63BDEBB5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2002-2006 </w:t>
            </w:r>
          </w:p>
        </w:tc>
        <w:tc>
          <w:tcPr>
            <w:tcW w:w="2319" w:type="dxa"/>
          </w:tcPr>
          <w:p w14:paraId="08086B1B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8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01)</w:t>
            </w:r>
          </w:p>
        </w:tc>
        <w:tc>
          <w:tcPr>
            <w:tcW w:w="1590" w:type="dxa"/>
          </w:tcPr>
          <w:p w14:paraId="4601A7F3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DC3280" w14:paraId="773ED184" w14:textId="77777777" w:rsidTr="0019238E">
        <w:trPr>
          <w:trHeight w:val="230"/>
        </w:trPr>
        <w:tc>
          <w:tcPr>
            <w:tcW w:w="4650" w:type="dxa"/>
          </w:tcPr>
          <w:p w14:paraId="15E81517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2007-2011 </w:t>
            </w:r>
          </w:p>
        </w:tc>
        <w:tc>
          <w:tcPr>
            <w:tcW w:w="2319" w:type="dxa"/>
          </w:tcPr>
          <w:p w14:paraId="037DC53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9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0B026DE6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</w:tr>
      <w:tr w:rsidR="00DC3280" w14:paraId="0615D36F" w14:textId="77777777" w:rsidTr="0019238E">
        <w:trPr>
          <w:trHeight w:val="222"/>
        </w:trPr>
        <w:tc>
          <w:tcPr>
            <w:tcW w:w="4650" w:type="dxa"/>
          </w:tcPr>
          <w:p w14:paraId="3FF8A14D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2012-2015 </w:t>
            </w:r>
          </w:p>
        </w:tc>
        <w:tc>
          <w:tcPr>
            <w:tcW w:w="2319" w:type="dxa"/>
          </w:tcPr>
          <w:p w14:paraId="4050D3A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77D373F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C3280" w14:paraId="1B7A3194" w14:textId="77777777" w:rsidTr="0019238E">
        <w:trPr>
          <w:trHeight w:val="222"/>
        </w:trPr>
        <w:tc>
          <w:tcPr>
            <w:tcW w:w="4650" w:type="dxa"/>
          </w:tcPr>
          <w:p w14:paraId="0E5CFC0E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Vital status</w:t>
            </w:r>
          </w:p>
        </w:tc>
        <w:tc>
          <w:tcPr>
            <w:tcW w:w="2319" w:type="dxa"/>
          </w:tcPr>
          <w:p w14:paraId="203E5771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</w:tcPr>
          <w:p w14:paraId="12AD3FED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06776C12" w14:textId="77777777" w:rsidTr="0019238E">
        <w:trPr>
          <w:trHeight w:val="230"/>
        </w:trPr>
        <w:tc>
          <w:tcPr>
            <w:tcW w:w="4650" w:type="dxa"/>
          </w:tcPr>
          <w:p w14:paraId="39CCC35F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Alive in 2016 </w:t>
            </w:r>
          </w:p>
        </w:tc>
        <w:tc>
          <w:tcPr>
            <w:tcW w:w="2319" w:type="dxa"/>
          </w:tcPr>
          <w:p w14:paraId="7F6FEDB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EA6307">
              <w:rPr>
                <w:rFonts w:ascii="Times New Roman" w:hAnsi="Times New Roman" w:cs="Times New Roman"/>
                <w:bCs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03FFC6B9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DC3280" w14:paraId="0464EE2E" w14:textId="77777777" w:rsidTr="0019238E">
        <w:trPr>
          <w:trHeight w:val="222"/>
        </w:trPr>
        <w:tc>
          <w:tcPr>
            <w:tcW w:w="4650" w:type="dxa"/>
          </w:tcPr>
          <w:p w14:paraId="2E799F3E" w14:textId="77777777" w:rsidR="00DC3280" w:rsidRPr="001430B9" w:rsidRDefault="00DC3280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Died prior to 2016 </w:t>
            </w:r>
          </w:p>
        </w:tc>
        <w:tc>
          <w:tcPr>
            <w:tcW w:w="2319" w:type="dxa"/>
          </w:tcPr>
          <w:p w14:paraId="0ADEE9EA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24C06810" w14:textId="77777777" w:rsidR="00DC3280" w:rsidRPr="001430B9" w:rsidRDefault="00DC3280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3E65" w14:paraId="52AF56DC" w14:textId="77777777" w:rsidTr="0019238E">
        <w:trPr>
          <w:trHeight w:val="222"/>
        </w:trPr>
        <w:tc>
          <w:tcPr>
            <w:tcW w:w="4650" w:type="dxa"/>
          </w:tcPr>
          <w:p w14:paraId="04EFC94E" w14:textId="660E42B7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effects</w:t>
            </w:r>
          </w:p>
        </w:tc>
        <w:tc>
          <w:tcPr>
            <w:tcW w:w="2319" w:type="dxa"/>
          </w:tcPr>
          <w:p w14:paraId="7E0A57F3" w14:textId="77777777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6DDD0255" w14:textId="77777777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E65" w14:paraId="1654C3E4" w14:textId="77777777" w:rsidTr="0019238E">
        <w:trPr>
          <w:trHeight w:val="222"/>
        </w:trPr>
        <w:tc>
          <w:tcPr>
            <w:tcW w:w="4650" w:type="dxa"/>
          </w:tcPr>
          <w:p w14:paraId="00C08962" w14:textId="4C22591F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*SEIFA</w:t>
            </w:r>
          </w:p>
        </w:tc>
        <w:tc>
          <w:tcPr>
            <w:tcW w:w="2319" w:type="dxa"/>
          </w:tcPr>
          <w:p w14:paraId="7563150B" w14:textId="77777777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752B39C9" w14:textId="77777777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E65" w14:paraId="299EAC00" w14:textId="77777777" w:rsidTr="0019238E">
        <w:trPr>
          <w:trHeight w:val="222"/>
        </w:trPr>
        <w:tc>
          <w:tcPr>
            <w:tcW w:w="4650" w:type="dxa"/>
          </w:tcPr>
          <w:p w14:paraId="56ED69FE" w14:textId="5CC1D0A7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 very remote*SEIFA 1-2 (most disadvantaged)</w:t>
            </w:r>
          </w:p>
        </w:tc>
        <w:tc>
          <w:tcPr>
            <w:tcW w:w="2319" w:type="dxa"/>
          </w:tcPr>
          <w:p w14:paraId="6D082789" w14:textId="126E8112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6CE1B30B" w14:textId="77777777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E65" w14:paraId="3B93CB11" w14:textId="77777777" w:rsidTr="0019238E">
        <w:trPr>
          <w:trHeight w:val="222"/>
        </w:trPr>
        <w:tc>
          <w:tcPr>
            <w:tcW w:w="4650" w:type="dxa"/>
          </w:tcPr>
          <w:p w14:paraId="13AE14B6" w14:textId="345A4052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 remote*SEIFA 5-6</w:t>
            </w:r>
          </w:p>
        </w:tc>
        <w:tc>
          <w:tcPr>
            <w:tcW w:w="2319" w:type="dxa"/>
          </w:tcPr>
          <w:p w14:paraId="185D4A09" w14:textId="1A2DF144" w:rsidR="00883E65" w:rsidRPr="001430B9" w:rsidRDefault="00984EE8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B7A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83E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B7AD2">
              <w:rPr>
                <w:rFonts w:ascii="Times New Roman" w:hAnsi="Times New Roman" w:cs="Times New Roman"/>
                <w:sz w:val="20"/>
                <w:szCs w:val="20"/>
              </w:rPr>
              <w:t>0.71-0.95</w:t>
            </w:r>
            <w:r w:rsidR="00883E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4DEDEC6C" w14:textId="2CA4E368" w:rsidR="00883E65" w:rsidRDefault="003B7AD2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83E65" w14:paraId="30F13616" w14:textId="77777777" w:rsidTr="00883E65">
        <w:trPr>
          <w:trHeight w:val="222"/>
        </w:trPr>
        <w:tc>
          <w:tcPr>
            <w:tcW w:w="4650" w:type="dxa"/>
          </w:tcPr>
          <w:p w14:paraId="794505AF" w14:textId="55DC6361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 remote*SEIFA 3-4</w:t>
            </w:r>
          </w:p>
        </w:tc>
        <w:tc>
          <w:tcPr>
            <w:tcW w:w="2319" w:type="dxa"/>
          </w:tcPr>
          <w:p w14:paraId="67F7F352" w14:textId="4E473B32" w:rsidR="00883E65" w:rsidRPr="001430B9" w:rsidRDefault="00891853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2E3E8E98" w14:textId="18F7A42B" w:rsidR="00883E65" w:rsidRDefault="003B7AD2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83E65" w14:paraId="1D9E5B26" w14:textId="77777777" w:rsidTr="00883E65">
        <w:trPr>
          <w:trHeight w:val="222"/>
        </w:trPr>
        <w:tc>
          <w:tcPr>
            <w:tcW w:w="4650" w:type="dxa"/>
          </w:tcPr>
          <w:p w14:paraId="30B4ADCE" w14:textId="513FCE14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*Age</w:t>
            </w:r>
          </w:p>
        </w:tc>
        <w:tc>
          <w:tcPr>
            <w:tcW w:w="2319" w:type="dxa"/>
          </w:tcPr>
          <w:p w14:paraId="1E7C7A13" w14:textId="77777777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</w:tcPr>
          <w:p w14:paraId="2863F442" w14:textId="77777777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E65" w14:paraId="74B2617C" w14:textId="77777777" w:rsidTr="00883E65">
        <w:trPr>
          <w:trHeight w:val="222"/>
        </w:trPr>
        <w:tc>
          <w:tcPr>
            <w:tcW w:w="4650" w:type="dxa"/>
          </w:tcPr>
          <w:p w14:paraId="5F1B8C1B" w14:textId="17D1AE81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75+*occupation ‘working’</w:t>
            </w:r>
          </w:p>
        </w:tc>
        <w:tc>
          <w:tcPr>
            <w:tcW w:w="2319" w:type="dxa"/>
          </w:tcPr>
          <w:p w14:paraId="3EDAD6B4" w14:textId="6220380B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590" w:type="dxa"/>
          </w:tcPr>
          <w:p w14:paraId="6C6B8AA2" w14:textId="77777777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E65" w14:paraId="7E6DA706" w14:textId="77777777" w:rsidTr="00883E65">
        <w:trPr>
          <w:trHeight w:val="222"/>
        </w:trPr>
        <w:tc>
          <w:tcPr>
            <w:tcW w:w="4650" w:type="dxa"/>
          </w:tcPr>
          <w:p w14:paraId="7A52BCF7" w14:textId="5221353C" w:rsidR="00883E65" w:rsidRPr="001430B9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5D2FC6" w:rsidRPr="005D2FC6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occupation ‘retired / not in work / home duties’</w:t>
            </w:r>
          </w:p>
        </w:tc>
        <w:tc>
          <w:tcPr>
            <w:tcW w:w="2319" w:type="dxa"/>
          </w:tcPr>
          <w:p w14:paraId="532857B9" w14:textId="3C0911F6" w:rsidR="00883E65" w:rsidRPr="001430B9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D0D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FD0D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D0D8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4DBA481F" w14:textId="141AD547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5BE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</w:tr>
      <w:tr w:rsidR="00883E65" w14:paraId="0ED83D02" w14:textId="77777777" w:rsidTr="00883E65">
        <w:trPr>
          <w:trHeight w:val="222"/>
        </w:trPr>
        <w:tc>
          <w:tcPr>
            <w:tcW w:w="4650" w:type="dxa"/>
          </w:tcPr>
          <w:p w14:paraId="532D6600" w14:textId="50AB2E99" w:rsidR="00883E65" w:rsidRDefault="00883E65" w:rsidP="00883E65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0B713B" w:rsidRPr="000B713B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occupation ‘children / students’</w:t>
            </w:r>
          </w:p>
        </w:tc>
        <w:tc>
          <w:tcPr>
            <w:tcW w:w="2319" w:type="dxa"/>
          </w:tcPr>
          <w:p w14:paraId="0FAEFA20" w14:textId="0883B1BF" w:rsidR="00883E65" w:rsidRDefault="007A6373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883E6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883E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883E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0" w:type="dxa"/>
          </w:tcPr>
          <w:p w14:paraId="46BE5539" w14:textId="23285EAA" w:rsidR="00883E65" w:rsidRDefault="00883E65" w:rsidP="00883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0D8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24058577" w14:textId="77777777" w:rsidR="00AB5306" w:rsidRDefault="00AB5306"/>
    <w:p w14:paraId="10740FDB" w14:textId="77777777" w:rsidR="00CB34EF" w:rsidRDefault="00CB34EF"/>
    <w:p w14:paraId="0361EA84" w14:textId="5E5F3CC4" w:rsidR="00AF4B6F" w:rsidRDefault="005D4AE7" w:rsidP="00AF4B6F">
      <w:pPr>
        <w:pStyle w:val="Caption"/>
        <w:keepNext/>
      </w:pPr>
      <w:r>
        <w:lastRenderedPageBreak/>
        <w:t xml:space="preserve">Supplementary </w:t>
      </w:r>
      <w:r w:rsidR="00AF4B6F">
        <w:t xml:space="preserve">Table </w:t>
      </w:r>
      <w:r>
        <w:t>S3</w:t>
      </w:r>
      <w:r w:rsidR="00AF4B6F">
        <w:t>: Most common reasons for hospital treatment (MDC), related costs and length of stay (during study period 2013-2016) for N=111,820 individuals with N=682,483 hospital episodes</w:t>
      </w:r>
    </w:p>
    <w:tbl>
      <w:tblPr>
        <w:tblStyle w:val="PlainTable1"/>
        <w:tblW w:w="14052" w:type="dxa"/>
        <w:tblLook w:val="04A0" w:firstRow="1" w:lastRow="0" w:firstColumn="1" w:lastColumn="0" w:noHBand="0" w:noVBand="1"/>
      </w:tblPr>
      <w:tblGrid>
        <w:gridCol w:w="5210"/>
        <w:gridCol w:w="1496"/>
        <w:gridCol w:w="2188"/>
        <w:gridCol w:w="1120"/>
        <w:gridCol w:w="2208"/>
        <w:gridCol w:w="1830"/>
      </w:tblGrid>
      <w:tr w:rsidR="003A75BE" w:rsidRPr="00FF1DC0" w14:paraId="37FC1100" w14:textId="77777777" w:rsidTr="00152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4FBF937" w14:textId="77777777" w:rsidR="003A75BE" w:rsidRPr="00AA5352" w:rsidRDefault="003A75BE" w:rsidP="0019238E">
            <w:pPr>
              <w:keepNext/>
              <w:rPr>
                <w:rFonts w:cstheme="minorHAnsi"/>
                <w:sz w:val="20"/>
                <w:szCs w:val="20"/>
              </w:rPr>
            </w:pPr>
            <w:r w:rsidRPr="00AA5352">
              <w:rPr>
                <w:rFonts w:cstheme="minorHAnsi"/>
                <w:sz w:val="20"/>
                <w:szCs w:val="20"/>
              </w:rPr>
              <w:lastRenderedPageBreak/>
              <w:t>Major Diagnostic Categories</w:t>
            </w:r>
          </w:p>
        </w:tc>
        <w:tc>
          <w:tcPr>
            <w:tcW w:w="1496" w:type="dxa"/>
          </w:tcPr>
          <w:p w14:paraId="11949391" w14:textId="77777777" w:rsidR="003A75BE" w:rsidRPr="00AA5352" w:rsidRDefault="003A75BE" w:rsidP="0019238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5352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2188" w:type="dxa"/>
          </w:tcPr>
          <w:p w14:paraId="0BEDDA53" w14:textId="77777777" w:rsidR="003A75BE" w:rsidRPr="00AA5352" w:rsidRDefault="003A75BE" w:rsidP="0019238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5352">
              <w:rPr>
                <w:rFonts w:cstheme="minorHAnsi"/>
                <w:sz w:val="20"/>
                <w:szCs w:val="20"/>
              </w:rPr>
              <w:t>Total cost of episodes in AU$</w:t>
            </w:r>
          </w:p>
        </w:tc>
        <w:tc>
          <w:tcPr>
            <w:tcW w:w="1120" w:type="dxa"/>
          </w:tcPr>
          <w:p w14:paraId="3EDD61EB" w14:textId="77777777" w:rsidR="003A75BE" w:rsidRPr="00AA5352" w:rsidRDefault="003A75BE" w:rsidP="0019238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5352">
              <w:rPr>
                <w:rFonts w:cstheme="minorHAnsi"/>
                <w:sz w:val="20"/>
                <w:szCs w:val="20"/>
              </w:rPr>
              <w:t>% of total cost</w:t>
            </w:r>
          </w:p>
        </w:tc>
        <w:tc>
          <w:tcPr>
            <w:tcW w:w="2208" w:type="dxa"/>
          </w:tcPr>
          <w:p w14:paraId="4E023DF3" w14:textId="77777777" w:rsidR="003A75BE" w:rsidRPr="00AA5352" w:rsidRDefault="003A75BE" w:rsidP="0019238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5352">
              <w:rPr>
                <w:rFonts w:cstheme="minorHAnsi"/>
                <w:sz w:val="20"/>
                <w:szCs w:val="20"/>
              </w:rPr>
              <w:t>Mean episode cost in AU$ (SD)</w:t>
            </w:r>
          </w:p>
        </w:tc>
        <w:tc>
          <w:tcPr>
            <w:tcW w:w="1830" w:type="dxa"/>
          </w:tcPr>
          <w:p w14:paraId="470F7B5A" w14:textId="77777777" w:rsidR="003A75BE" w:rsidRPr="00AA5352" w:rsidRDefault="003A75BE" w:rsidP="0019238E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5352">
              <w:rPr>
                <w:rFonts w:cstheme="minorHAnsi"/>
                <w:sz w:val="20"/>
                <w:szCs w:val="20"/>
              </w:rPr>
              <w:t>Mean LoS in days (SD)</w:t>
            </w:r>
          </w:p>
        </w:tc>
      </w:tr>
      <w:tr w:rsidR="001529F6" w:rsidRPr="00FF1DC0" w14:paraId="493321C0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5C24F6A7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1: Diseases and disorders of the kidney and urinary tract</w:t>
            </w:r>
          </w:p>
        </w:tc>
        <w:tc>
          <w:tcPr>
            <w:tcW w:w="1496" w:type="dxa"/>
          </w:tcPr>
          <w:p w14:paraId="111753B7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142,409 (20.9)</w:t>
            </w:r>
          </w:p>
        </w:tc>
        <w:tc>
          <w:tcPr>
            <w:tcW w:w="2188" w:type="dxa"/>
          </w:tcPr>
          <w:p w14:paraId="46F34E4D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354,606,614</w:t>
            </w:r>
          </w:p>
        </w:tc>
        <w:tc>
          <w:tcPr>
            <w:tcW w:w="1120" w:type="dxa"/>
          </w:tcPr>
          <w:p w14:paraId="7F0FAA00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208" w:type="dxa"/>
          </w:tcPr>
          <w:p w14:paraId="16F9AD86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2,490 (5,291)</w:t>
            </w:r>
          </w:p>
        </w:tc>
        <w:tc>
          <w:tcPr>
            <w:tcW w:w="1830" w:type="dxa"/>
          </w:tcPr>
          <w:p w14:paraId="0382BA56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1.5 (2.5)</w:t>
            </w:r>
          </w:p>
        </w:tc>
      </w:tr>
      <w:tr w:rsidR="003A75BE" w:rsidRPr="00FF1DC0" w14:paraId="374DCADB" w14:textId="77777777" w:rsidTr="001529F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9A2988B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7: Neoplastic disorders (Haematological and Solid Neoplasms)</w:t>
            </w:r>
          </w:p>
        </w:tc>
        <w:tc>
          <w:tcPr>
            <w:tcW w:w="1496" w:type="dxa"/>
          </w:tcPr>
          <w:p w14:paraId="7DC2E582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134,427 (19.7)</w:t>
            </w:r>
          </w:p>
        </w:tc>
        <w:tc>
          <w:tcPr>
            <w:tcW w:w="2188" w:type="dxa"/>
          </w:tcPr>
          <w:p w14:paraId="38EBA456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553,779,610</w:t>
            </w:r>
          </w:p>
        </w:tc>
        <w:tc>
          <w:tcPr>
            <w:tcW w:w="1120" w:type="dxa"/>
          </w:tcPr>
          <w:p w14:paraId="430C57AD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208" w:type="dxa"/>
          </w:tcPr>
          <w:p w14:paraId="4B8C58EB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4,120 (10,229)</w:t>
            </w:r>
          </w:p>
        </w:tc>
        <w:tc>
          <w:tcPr>
            <w:tcW w:w="1830" w:type="dxa"/>
          </w:tcPr>
          <w:p w14:paraId="623C1DBD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1.6 (3.9)</w:t>
            </w:r>
          </w:p>
        </w:tc>
      </w:tr>
      <w:tr w:rsidR="001529F6" w:rsidRPr="00FF1DC0" w14:paraId="2EC613FE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3E6BFC50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6: Diseases and disorders of the digestive system</w:t>
            </w:r>
          </w:p>
        </w:tc>
        <w:tc>
          <w:tcPr>
            <w:tcW w:w="1496" w:type="dxa"/>
          </w:tcPr>
          <w:p w14:paraId="4FBB7136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57,840 (8.5)</w:t>
            </w:r>
          </w:p>
        </w:tc>
        <w:tc>
          <w:tcPr>
            <w:tcW w:w="2188" w:type="dxa"/>
          </w:tcPr>
          <w:p w14:paraId="64F310E3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661,127,985</w:t>
            </w:r>
          </w:p>
        </w:tc>
        <w:tc>
          <w:tcPr>
            <w:tcW w:w="1120" w:type="dxa"/>
          </w:tcPr>
          <w:p w14:paraId="5BDBC05C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208" w:type="dxa"/>
          </w:tcPr>
          <w:p w14:paraId="186F78D8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1,431 (17,579)</w:t>
            </w:r>
          </w:p>
        </w:tc>
        <w:tc>
          <w:tcPr>
            <w:tcW w:w="1830" w:type="dxa"/>
          </w:tcPr>
          <w:p w14:paraId="077BADC5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4.0 (7.0)</w:t>
            </w:r>
          </w:p>
        </w:tc>
      </w:tr>
      <w:tr w:rsidR="003A75BE" w:rsidRPr="00FF1DC0" w14:paraId="3E7C54A0" w14:textId="77777777" w:rsidTr="001529F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7FF9BE4D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23: Factors influencing health status and other contacts with health services</w:t>
            </w:r>
          </w:p>
        </w:tc>
        <w:tc>
          <w:tcPr>
            <w:tcW w:w="1496" w:type="dxa"/>
          </w:tcPr>
          <w:p w14:paraId="2B0697AB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53,969 (7.9)</w:t>
            </w:r>
          </w:p>
        </w:tc>
        <w:tc>
          <w:tcPr>
            <w:tcW w:w="2188" w:type="dxa"/>
          </w:tcPr>
          <w:p w14:paraId="36F5532A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340,284,450</w:t>
            </w:r>
          </w:p>
        </w:tc>
        <w:tc>
          <w:tcPr>
            <w:tcW w:w="1120" w:type="dxa"/>
          </w:tcPr>
          <w:p w14:paraId="7C843624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08" w:type="dxa"/>
          </w:tcPr>
          <w:p w14:paraId="771DF2A5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6,306 (18,173)</w:t>
            </w:r>
          </w:p>
        </w:tc>
        <w:tc>
          <w:tcPr>
            <w:tcW w:w="1830" w:type="dxa"/>
          </w:tcPr>
          <w:p w14:paraId="52F28F9D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3.9 (12.1)</w:t>
            </w:r>
          </w:p>
        </w:tc>
      </w:tr>
      <w:tr w:rsidR="001529F6" w:rsidRPr="00FF1DC0" w14:paraId="0B80FA50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2C748C1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5: Diseases and disorders of the circulatory system</w:t>
            </w:r>
          </w:p>
        </w:tc>
        <w:tc>
          <w:tcPr>
            <w:tcW w:w="1496" w:type="dxa"/>
          </w:tcPr>
          <w:p w14:paraId="723EEAA7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47,018 (6.9)</w:t>
            </w:r>
          </w:p>
        </w:tc>
        <w:tc>
          <w:tcPr>
            <w:tcW w:w="2188" w:type="dxa"/>
          </w:tcPr>
          <w:p w14:paraId="72BD0100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419,226,624</w:t>
            </w:r>
          </w:p>
        </w:tc>
        <w:tc>
          <w:tcPr>
            <w:tcW w:w="1120" w:type="dxa"/>
          </w:tcPr>
          <w:p w14:paraId="57DC5269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208" w:type="dxa"/>
          </w:tcPr>
          <w:p w14:paraId="3A527843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8,917 (13,476)</w:t>
            </w:r>
          </w:p>
        </w:tc>
        <w:tc>
          <w:tcPr>
            <w:tcW w:w="1830" w:type="dxa"/>
          </w:tcPr>
          <w:p w14:paraId="08DC6E52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3.2 (5.2)</w:t>
            </w:r>
          </w:p>
        </w:tc>
      </w:tr>
      <w:tr w:rsidR="003A75BE" w:rsidRPr="00FF1DC0" w14:paraId="32F87420" w14:textId="77777777" w:rsidTr="001529F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6E0F7D37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4: Diseases and disorders of the respiratory system</w:t>
            </w:r>
          </w:p>
        </w:tc>
        <w:tc>
          <w:tcPr>
            <w:tcW w:w="1496" w:type="dxa"/>
          </w:tcPr>
          <w:p w14:paraId="6343A2FC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42,936 (6.3)</w:t>
            </w:r>
          </w:p>
        </w:tc>
        <w:tc>
          <w:tcPr>
            <w:tcW w:w="2188" w:type="dxa"/>
          </w:tcPr>
          <w:p w14:paraId="34D08F10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471,341,962</w:t>
            </w:r>
          </w:p>
        </w:tc>
        <w:tc>
          <w:tcPr>
            <w:tcW w:w="1120" w:type="dxa"/>
          </w:tcPr>
          <w:p w14:paraId="400D39C5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208" w:type="dxa"/>
          </w:tcPr>
          <w:p w14:paraId="566E160E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0,977 (12,291)</w:t>
            </w:r>
          </w:p>
        </w:tc>
        <w:tc>
          <w:tcPr>
            <w:tcW w:w="1830" w:type="dxa"/>
          </w:tcPr>
          <w:p w14:paraId="5850E89B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4.7 (6.4)</w:t>
            </w:r>
          </w:p>
        </w:tc>
      </w:tr>
      <w:tr w:rsidR="001529F6" w:rsidRPr="00FF1DC0" w14:paraId="1ABCE9FD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008BC619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: Diseases and disorders of the nervous system</w:t>
            </w:r>
          </w:p>
        </w:tc>
        <w:tc>
          <w:tcPr>
            <w:tcW w:w="1496" w:type="dxa"/>
          </w:tcPr>
          <w:p w14:paraId="0D3B51BA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31,763 (4.7)</w:t>
            </w:r>
          </w:p>
        </w:tc>
        <w:tc>
          <w:tcPr>
            <w:tcW w:w="2188" w:type="dxa"/>
          </w:tcPr>
          <w:p w14:paraId="37BAF93B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383,454,344</w:t>
            </w:r>
          </w:p>
        </w:tc>
        <w:tc>
          <w:tcPr>
            <w:tcW w:w="1120" w:type="dxa"/>
          </w:tcPr>
          <w:p w14:paraId="1AF8154E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208" w:type="dxa"/>
          </w:tcPr>
          <w:p w14:paraId="3A560A6F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2,072 (17,028)</w:t>
            </w:r>
          </w:p>
        </w:tc>
        <w:tc>
          <w:tcPr>
            <w:tcW w:w="1830" w:type="dxa"/>
          </w:tcPr>
          <w:p w14:paraId="11DB078A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5.4 (11.3)</w:t>
            </w:r>
          </w:p>
        </w:tc>
      </w:tr>
      <w:tr w:rsidR="003A75BE" w:rsidRPr="00FF1DC0" w14:paraId="5F4F15E4" w14:textId="77777777" w:rsidTr="001529F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5C6952DE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8: Diseases and disorders of the musculoskeletal system and connective tissue</w:t>
            </w:r>
          </w:p>
        </w:tc>
        <w:tc>
          <w:tcPr>
            <w:tcW w:w="1496" w:type="dxa"/>
          </w:tcPr>
          <w:p w14:paraId="4F9D052F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31,411 (4.6)</w:t>
            </w:r>
          </w:p>
        </w:tc>
        <w:tc>
          <w:tcPr>
            <w:tcW w:w="2188" w:type="dxa"/>
          </w:tcPr>
          <w:p w14:paraId="55DCC38D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432,904,940</w:t>
            </w:r>
          </w:p>
        </w:tc>
        <w:tc>
          <w:tcPr>
            <w:tcW w:w="1120" w:type="dxa"/>
          </w:tcPr>
          <w:p w14:paraId="1146CC25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208" w:type="dxa"/>
          </w:tcPr>
          <w:p w14:paraId="64126BB3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3,782 (14,033)</w:t>
            </w:r>
          </w:p>
        </w:tc>
        <w:tc>
          <w:tcPr>
            <w:tcW w:w="1830" w:type="dxa"/>
          </w:tcPr>
          <w:p w14:paraId="31BA9E13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5.3 (8.3)</w:t>
            </w:r>
          </w:p>
        </w:tc>
      </w:tr>
      <w:tr w:rsidR="001529F6" w:rsidRPr="00FF1DC0" w14:paraId="435D0348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7807C79B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9: Diseases and disorders of the skin, subcutaneous </w:t>
            </w:r>
            <w:proofErr w:type="gramStart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tissue</w:t>
            </w:r>
            <w:proofErr w:type="gramEnd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breast</w:t>
            </w:r>
          </w:p>
        </w:tc>
        <w:tc>
          <w:tcPr>
            <w:tcW w:w="1496" w:type="dxa"/>
          </w:tcPr>
          <w:p w14:paraId="5D818835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30,524 (4.5)</w:t>
            </w:r>
          </w:p>
        </w:tc>
        <w:tc>
          <w:tcPr>
            <w:tcW w:w="2188" w:type="dxa"/>
          </w:tcPr>
          <w:p w14:paraId="4D533FAE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248,518,777</w:t>
            </w:r>
          </w:p>
        </w:tc>
        <w:tc>
          <w:tcPr>
            <w:tcW w:w="1120" w:type="dxa"/>
          </w:tcPr>
          <w:p w14:paraId="0DBEDBAB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208" w:type="dxa"/>
          </w:tcPr>
          <w:p w14:paraId="6DFDE059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8,142 (8,359)</w:t>
            </w:r>
          </w:p>
        </w:tc>
        <w:tc>
          <w:tcPr>
            <w:tcW w:w="1830" w:type="dxa"/>
          </w:tcPr>
          <w:p w14:paraId="3F949D22" w14:textId="77777777" w:rsidR="003A75BE" w:rsidRPr="00FF1DC0" w:rsidRDefault="003A75BE" w:rsidP="0019238E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2.7 (5.3)</w:t>
            </w:r>
          </w:p>
        </w:tc>
      </w:tr>
      <w:tr w:rsidR="003A75BE" w:rsidRPr="00FF1DC0" w14:paraId="2E379ADD" w14:textId="77777777" w:rsidTr="001529F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6253CA81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6: Diseases and disorders of the blood and blood forming organs and immunological disorders</w:t>
            </w:r>
          </w:p>
        </w:tc>
        <w:tc>
          <w:tcPr>
            <w:tcW w:w="1496" w:type="dxa"/>
          </w:tcPr>
          <w:p w14:paraId="438C9F8A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21,576 (3.2)</w:t>
            </w:r>
          </w:p>
        </w:tc>
        <w:tc>
          <w:tcPr>
            <w:tcW w:w="2188" w:type="dxa"/>
          </w:tcPr>
          <w:p w14:paraId="04D14176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09,497,706</w:t>
            </w:r>
          </w:p>
        </w:tc>
        <w:tc>
          <w:tcPr>
            <w:tcW w:w="1120" w:type="dxa"/>
          </w:tcPr>
          <w:p w14:paraId="6AC8F48D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08" w:type="dxa"/>
          </w:tcPr>
          <w:p w14:paraId="3A5AB744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5,075 (9,757)</w:t>
            </w:r>
          </w:p>
        </w:tc>
        <w:tc>
          <w:tcPr>
            <w:tcW w:w="1830" w:type="dxa"/>
          </w:tcPr>
          <w:p w14:paraId="453570DD" w14:textId="77777777" w:rsidR="003A75BE" w:rsidRPr="00FF1DC0" w:rsidRDefault="003A75BE" w:rsidP="0019238E">
            <w:pPr>
              <w:keepNext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2.2 (3.9)</w:t>
            </w:r>
          </w:p>
        </w:tc>
      </w:tr>
      <w:tr w:rsidR="001529F6" w:rsidRPr="00FF1DC0" w14:paraId="1EFEC0F1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263CDC30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3: Diseases and disorders of the ear, nose, </w:t>
            </w:r>
            <w:proofErr w:type="gramStart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mouth</w:t>
            </w:r>
            <w:proofErr w:type="gramEnd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throat</w:t>
            </w:r>
          </w:p>
        </w:tc>
        <w:tc>
          <w:tcPr>
            <w:tcW w:w="1496" w:type="dxa"/>
          </w:tcPr>
          <w:p w14:paraId="07D7F75B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5,744 (2.3)</w:t>
            </w:r>
          </w:p>
        </w:tc>
        <w:tc>
          <w:tcPr>
            <w:tcW w:w="2188" w:type="dxa"/>
          </w:tcPr>
          <w:p w14:paraId="03391057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38,512,380</w:t>
            </w:r>
          </w:p>
        </w:tc>
        <w:tc>
          <w:tcPr>
            <w:tcW w:w="1120" w:type="dxa"/>
          </w:tcPr>
          <w:p w14:paraId="3F348883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08" w:type="dxa"/>
          </w:tcPr>
          <w:p w14:paraId="5D65D831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8,797 (14,396)</w:t>
            </w:r>
          </w:p>
        </w:tc>
        <w:tc>
          <w:tcPr>
            <w:tcW w:w="1830" w:type="dxa"/>
          </w:tcPr>
          <w:p w14:paraId="2723AF09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2.9 (5.6)</w:t>
            </w:r>
          </w:p>
        </w:tc>
      </w:tr>
      <w:tr w:rsidR="003A75BE" w:rsidRPr="00FF1DC0" w14:paraId="52BF7602" w14:textId="77777777" w:rsidTr="001529F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2E3C9AC5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7: Diseases and disorders of the hepatobiliary system and pancreas</w:t>
            </w:r>
          </w:p>
        </w:tc>
        <w:tc>
          <w:tcPr>
            <w:tcW w:w="1496" w:type="dxa"/>
          </w:tcPr>
          <w:p w14:paraId="660A3A67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2,232 (1.8)</w:t>
            </w:r>
          </w:p>
        </w:tc>
        <w:tc>
          <w:tcPr>
            <w:tcW w:w="2188" w:type="dxa"/>
          </w:tcPr>
          <w:p w14:paraId="316F5C28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72,911,098</w:t>
            </w:r>
          </w:p>
        </w:tc>
        <w:tc>
          <w:tcPr>
            <w:tcW w:w="1120" w:type="dxa"/>
          </w:tcPr>
          <w:p w14:paraId="182F4319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208" w:type="dxa"/>
          </w:tcPr>
          <w:p w14:paraId="682DE461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4,136 (21,701)</w:t>
            </w:r>
          </w:p>
        </w:tc>
        <w:tc>
          <w:tcPr>
            <w:tcW w:w="1830" w:type="dxa"/>
          </w:tcPr>
          <w:p w14:paraId="439F5653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5.0 (6.7)</w:t>
            </w:r>
          </w:p>
        </w:tc>
      </w:tr>
      <w:tr w:rsidR="001529F6" w:rsidRPr="00FF1DC0" w14:paraId="7B320396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161F0BFD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8: Infectious and parasitic diseases</w:t>
            </w:r>
          </w:p>
        </w:tc>
        <w:tc>
          <w:tcPr>
            <w:tcW w:w="1496" w:type="dxa"/>
          </w:tcPr>
          <w:p w14:paraId="401B938B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1,373 (1.7)</w:t>
            </w:r>
          </w:p>
        </w:tc>
        <w:tc>
          <w:tcPr>
            <w:tcW w:w="2188" w:type="dxa"/>
          </w:tcPr>
          <w:p w14:paraId="7CF822E5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151,022,597</w:t>
            </w:r>
          </w:p>
        </w:tc>
        <w:tc>
          <w:tcPr>
            <w:tcW w:w="1120" w:type="dxa"/>
          </w:tcPr>
          <w:p w14:paraId="565F9E81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208" w:type="dxa"/>
          </w:tcPr>
          <w:p w14:paraId="2D50A9AF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3,280 (17,870)</w:t>
            </w:r>
          </w:p>
        </w:tc>
        <w:tc>
          <w:tcPr>
            <w:tcW w:w="1830" w:type="dxa"/>
          </w:tcPr>
          <w:p w14:paraId="0A8A6ADB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5.2 (7.3)</w:t>
            </w:r>
          </w:p>
        </w:tc>
      </w:tr>
      <w:tr w:rsidR="003A75BE" w:rsidRPr="00FF1DC0" w14:paraId="4C2BDF92" w14:textId="77777777" w:rsidTr="001529F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8C07BE4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21: Injuries, </w:t>
            </w:r>
            <w:proofErr w:type="gramStart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poisonings</w:t>
            </w:r>
            <w:proofErr w:type="gramEnd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toxic effects of drugs</w:t>
            </w:r>
          </w:p>
        </w:tc>
        <w:tc>
          <w:tcPr>
            <w:tcW w:w="1496" w:type="dxa"/>
          </w:tcPr>
          <w:p w14:paraId="1B5DB0F9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0,633 (1.6)</w:t>
            </w:r>
          </w:p>
        </w:tc>
        <w:tc>
          <w:tcPr>
            <w:tcW w:w="2188" w:type="dxa"/>
          </w:tcPr>
          <w:p w14:paraId="745AFD72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82,602,470</w:t>
            </w:r>
          </w:p>
        </w:tc>
        <w:tc>
          <w:tcPr>
            <w:tcW w:w="1120" w:type="dxa"/>
          </w:tcPr>
          <w:p w14:paraId="61B9F912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08" w:type="dxa"/>
          </w:tcPr>
          <w:p w14:paraId="36950EB7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7,768 (14,366)</w:t>
            </w:r>
          </w:p>
        </w:tc>
        <w:tc>
          <w:tcPr>
            <w:tcW w:w="1830" w:type="dxa"/>
          </w:tcPr>
          <w:p w14:paraId="0F6260E5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2 (6.3)</w:t>
            </w:r>
          </w:p>
        </w:tc>
      </w:tr>
      <w:tr w:rsidR="001529F6" w:rsidRPr="00FF1DC0" w14:paraId="6D70C5A9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A2CCE96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10: Endocrine, </w:t>
            </w:r>
            <w:proofErr w:type="gramStart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nutritional</w:t>
            </w:r>
            <w:proofErr w:type="gramEnd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metabolic diseases and disorders</w:t>
            </w:r>
          </w:p>
        </w:tc>
        <w:tc>
          <w:tcPr>
            <w:tcW w:w="1496" w:type="dxa"/>
          </w:tcPr>
          <w:p w14:paraId="33FE3592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8,654 (1.3)</w:t>
            </w:r>
          </w:p>
        </w:tc>
        <w:tc>
          <w:tcPr>
            <w:tcW w:w="2188" w:type="dxa"/>
          </w:tcPr>
          <w:p w14:paraId="3A59FD27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86,804,188</w:t>
            </w:r>
          </w:p>
        </w:tc>
        <w:tc>
          <w:tcPr>
            <w:tcW w:w="1120" w:type="dxa"/>
          </w:tcPr>
          <w:p w14:paraId="29519637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208" w:type="dxa"/>
          </w:tcPr>
          <w:p w14:paraId="39FC75AD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0.030 (10,497)</w:t>
            </w:r>
          </w:p>
        </w:tc>
        <w:tc>
          <w:tcPr>
            <w:tcW w:w="1830" w:type="dxa"/>
          </w:tcPr>
          <w:p w14:paraId="253B4272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5 (5.9)</w:t>
            </w:r>
          </w:p>
        </w:tc>
      </w:tr>
      <w:tr w:rsidR="003A75BE" w:rsidRPr="00FF1DC0" w14:paraId="37FEC72C" w14:textId="77777777" w:rsidTr="001529F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1A5BD1B8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2: Diseases and disorders of the male reproductive system</w:t>
            </w:r>
          </w:p>
        </w:tc>
        <w:tc>
          <w:tcPr>
            <w:tcW w:w="1496" w:type="dxa"/>
          </w:tcPr>
          <w:p w14:paraId="4F8933EB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8,528 (1.2)</w:t>
            </w:r>
          </w:p>
        </w:tc>
        <w:tc>
          <w:tcPr>
            <w:tcW w:w="2188" w:type="dxa"/>
          </w:tcPr>
          <w:p w14:paraId="5D99A16D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92,978,055</w:t>
            </w:r>
          </w:p>
        </w:tc>
        <w:tc>
          <w:tcPr>
            <w:tcW w:w="1120" w:type="dxa"/>
          </w:tcPr>
          <w:p w14:paraId="69D2B161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08" w:type="dxa"/>
          </w:tcPr>
          <w:p w14:paraId="52EBCDD3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0,903 (10,792)</w:t>
            </w:r>
          </w:p>
        </w:tc>
        <w:tc>
          <w:tcPr>
            <w:tcW w:w="1830" w:type="dxa"/>
          </w:tcPr>
          <w:p w14:paraId="3B43ED99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2 (6.1)</w:t>
            </w:r>
          </w:p>
        </w:tc>
      </w:tr>
      <w:tr w:rsidR="001529F6" w:rsidRPr="00FF1DC0" w14:paraId="4B77472E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42BAC7D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2: Diseases and disorders of the eye</w:t>
            </w:r>
          </w:p>
        </w:tc>
        <w:tc>
          <w:tcPr>
            <w:tcW w:w="1496" w:type="dxa"/>
          </w:tcPr>
          <w:p w14:paraId="5A851884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7,873 (1.2)</w:t>
            </w:r>
          </w:p>
        </w:tc>
        <w:tc>
          <w:tcPr>
            <w:tcW w:w="2188" w:type="dxa"/>
          </w:tcPr>
          <w:p w14:paraId="3F0A6961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35,082,438</w:t>
            </w:r>
          </w:p>
        </w:tc>
        <w:tc>
          <w:tcPr>
            <w:tcW w:w="1120" w:type="dxa"/>
          </w:tcPr>
          <w:p w14:paraId="0D797786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08" w:type="dxa"/>
          </w:tcPr>
          <w:p w14:paraId="07EAF586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4,456 (4791)</w:t>
            </w:r>
          </w:p>
        </w:tc>
        <w:tc>
          <w:tcPr>
            <w:tcW w:w="1830" w:type="dxa"/>
          </w:tcPr>
          <w:p w14:paraId="5BD9BEBD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.4 (2.3)</w:t>
            </w:r>
          </w:p>
        </w:tc>
      </w:tr>
      <w:tr w:rsidR="003A75BE" w:rsidRPr="00FF1DC0" w14:paraId="003340B0" w14:textId="77777777" w:rsidTr="001529F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39F2867B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3: Diseases and disorders of the female reproductive system</w:t>
            </w:r>
          </w:p>
        </w:tc>
        <w:tc>
          <w:tcPr>
            <w:tcW w:w="1496" w:type="dxa"/>
          </w:tcPr>
          <w:p w14:paraId="281DDD33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6,742 (1.0)</w:t>
            </w:r>
          </w:p>
        </w:tc>
        <w:tc>
          <w:tcPr>
            <w:tcW w:w="2188" w:type="dxa"/>
          </w:tcPr>
          <w:p w14:paraId="1CBBB011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78,863,015</w:t>
            </w:r>
          </w:p>
        </w:tc>
        <w:tc>
          <w:tcPr>
            <w:tcW w:w="1120" w:type="dxa"/>
          </w:tcPr>
          <w:p w14:paraId="675E3B0A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208" w:type="dxa"/>
          </w:tcPr>
          <w:p w14:paraId="250BD7AF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1,698 (11,260)</w:t>
            </w:r>
          </w:p>
        </w:tc>
        <w:tc>
          <w:tcPr>
            <w:tcW w:w="1830" w:type="dxa"/>
          </w:tcPr>
          <w:p w14:paraId="525E2160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2 (6.6)</w:t>
            </w:r>
          </w:p>
        </w:tc>
      </w:tr>
      <w:tr w:rsidR="001529F6" w:rsidRPr="00FF1DC0" w14:paraId="5337B78C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9454720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9: Mental diseases and disorders</w:t>
            </w:r>
          </w:p>
        </w:tc>
        <w:tc>
          <w:tcPr>
            <w:tcW w:w="1496" w:type="dxa"/>
          </w:tcPr>
          <w:p w14:paraId="01C67065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 xml:space="preserve">4,110 (0.6) </w:t>
            </w:r>
          </w:p>
        </w:tc>
        <w:tc>
          <w:tcPr>
            <w:tcW w:w="2188" w:type="dxa"/>
          </w:tcPr>
          <w:p w14:paraId="34D2856B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60,198,316</w:t>
            </w:r>
          </w:p>
        </w:tc>
        <w:tc>
          <w:tcPr>
            <w:tcW w:w="1120" w:type="dxa"/>
          </w:tcPr>
          <w:p w14:paraId="0B553298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08" w:type="dxa"/>
          </w:tcPr>
          <w:p w14:paraId="5E8297BB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4,647 (26,219)</w:t>
            </w:r>
          </w:p>
        </w:tc>
        <w:tc>
          <w:tcPr>
            <w:tcW w:w="1830" w:type="dxa"/>
          </w:tcPr>
          <w:p w14:paraId="5303C8B5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8.8 (22.6)</w:t>
            </w:r>
          </w:p>
        </w:tc>
      </w:tr>
      <w:tr w:rsidR="003A75BE" w:rsidRPr="00FF1DC0" w14:paraId="6C0E09D7" w14:textId="77777777" w:rsidTr="001529F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1B895000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14: Pregnancy, </w:t>
            </w:r>
            <w:proofErr w:type="gramStart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childbirth</w:t>
            </w:r>
            <w:proofErr w:type="gramEnd"/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and the puerperium</w:t>
            </w:r>
          </w:p>
        </w:tc>
        <w:tc>
          <w:tcPr>
            <w:tcW w:w="1496" w:type="dxa"/>
          </w:tcPr>
          <w:p w14:paraId="7DCED72E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,555 (0.2)</w:t>
            </w:r>
          </w:p>
        </w:tc>
        <w:tc>
          <w:tcPr>
            <w:tcW w:w="2188" w:type="dxa"/>
          </w:tcPr>
          <w:p w14:paraId="0321EEFC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9,477,739</w:t>
            </w:r>
          </w:p>
        </w:tc>
        <w:tc>
          <w:tcPr>
            <w:tcW w:w="1120" w:type="dxa"/>
          </w:tcPr>
          <w:p w14:paraId="47D9E2FB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08" w:type="dxa"/>
          </w:tcPr>
          <w:p w14:paraId="0CE5A230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6,095 (6,170)</w:t>
            </w:r>
          </w:p>
        </w:tc>
        <w:tc>
          <w:tcPr>
            <w:tcW w:w="1830" w:type="dxa"/>
          </w:tcPr>
          <w:p w14:paraId="608BBE3D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2.1 (2.9)</w:t>
            </w:r>
          </w:p>
        </w:tc>
      </w:tr>
      <w:tr w:rsidR="001529F6" w:rsidRPr="00FF1DC0" w14:paraId="6FBA1729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719C7B95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20: Alcohol / drug use and alcohol/drug induced organic mental disorders</w:t>
            </w:r>
          </w:p>
        </w:tc>
        <w:tc>
          <w:tcPr>
            <w:tcW w:w="1496" w:type="dxa"/>
          </w:tcPr>
          <w:p w14:paraId="1B3DF459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941 (0.01)</w:t>
            </w:r>
          </w:p>
        </w:tc>
        <w:tc>
          <w:tcPr>
            <w:tcW w:w="2188" w:type="dxa"/>
          </w:tcPr>
          <w:p w14:paraId="32D3BF7E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5,572,976</w:t>
            </w:r>
          </w:p>
        </w:tc>
        <w:tc>
          <w:tcPr>
            <w:tcW w:w="1120" w:type="dxa"/>
          </w:tcPr>
          <w:p w14:paraId="0066115B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08" w:type="dxa"/>
          </w:tcPr>
          <w:p w14:paraId="66B47598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5,922 (6,778)</w:t>
            </w:r>
          </w:p>
        </w:tc>
        <w:tc>
          <w:tcPr>
            <w:tcW w:w="1830" w:type="dxa"/>
          </w:tcPr>
          <w:p w14:paraId="34104880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3.2 (4.8)</w:t>
            </w:r>
          </w:p>
        </w:tc>
      </w:tr>
      <w:tr w:rsidR="003A75BE" w:rsidRPr="00FF1DC0" w14:paraId="1FDA8D45" w14:textId="77777777" w:rsidTr="001529F6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511776BB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22: Burns</w:t>
            </w:r>
          </w:p>
        </w:tc>
        <w:tc>
          <w:tcPr>
            <w:tcW w:w="1496" w:type="dxa"/>
          </w:tcPr>
          <w:p w14:paraId="0C32C113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213 (0.0)</w:t>
            </w:r>
          </w:p>
        </w:tc>
        <w:tc>
          <w:tcPr>
            <w:tcW w:w="2188" w:type="dxa"/>
          </w:tcPr>
          <w:p w14:paraId="1225A0EA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2,601,770</w:t>
            </w:r>
          </w:p>
        </w:tc>
        <w:tc>
          <w:tcPr>
            <w:tcW w:w="1120" w:type="dxa"/>
          </w:tcPr>
          <w:p w14:paraId="489AEE86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08" w:type="dxa"/>
          </w:tcPr>
          <w:p w14:paraId="7ABD6963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12,216 (30,632)</w:t>
            </w:r>
          </w:p>
        </w:tc>
        <w:tc>
          <w:tcPr>
            <w:tcW w:w="1830" w:type="dxa"/>
          </w:tcPr>
          <w:p w14:paraId="4F80EB95" w14:textId="77777777" w:rsidR="003A75BE" w:rsidRPr="00FF1DC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4.5 (7.6)</w:t>
            </w:r>
          </w:p>
        </w:tc>
      </w:tr>
      <w:tr w:rsidR="001529F6" w:rsidRPr="00FF1DC0" w14:paraId="489CF971" w14:textId="77777777" w:rsidTr="00152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1E6A5740" w14:textId="77777777" w:rsidR="003A75BE" w:rsidRPr="00FF1DC0" w:rsidRDefault="003A75BE" w:rsidP="0019238E">
            <w:pPr>
              <w:keepNext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1DC0">
              <w:rPr>
                <w:rFonts w:cstheme="minorHAnsi"/>
                <w:b w:val="0"/>
                <w:bCs w:val="0"/>
                <w:sz w:val="20"/>
                <w:szCs w:val="20"/>
              </w:rPr>
              <w:t>15: Newborns and other neonates</w:t>
            </w:r>
          </w:p>
        </w:tc>
        <w:tc>
          <w:tcPr>
            <w:tcW w:w="1496" w:type="dxa"/>
          </w:tcPr>
          <w:p w14:paraId="70A1FB27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12 (0.0)</w:t>
            </w:r>
          </w:p>
        </w:tc>
        <w:tc>
          <w:tcPr>
            <w:tcW w:w="2188" w:type="dxa"/>
          </w:tcPr>
          <w:p w14:paraId="112CFD42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sz w:val="20"/>
                <w:szCs w:val="20"/>
              </w:rPr>
              <w:t>$324,702</w:t>
            </w:r>
          </w:p>
        </w:tc>
        <w:tc>
          <w:tcPr>
            <w:tcW w:w="1120" w:type="dxa"/>
          </w:tcPr>
          <w:p w14:paraId="05FC8AA5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208" w:type="dxa"/>
          </w:tcPr>
          <w:p w14:paraId="445FA239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$27,059 (35,616)</w:t>
            </w:r>
          </w:p>
        </w:tc>
        <w:tc>
          <w:tcPr>
            <w:tcW w:w="1830" w:type="dxa"/>
          </w:tcPr>
          <w:p w14:paraId="23DF4D16" w14:textId="77777777" w:rsidR="003A75BE" w:rsidRPr="00FF1DC0" w:rsidRDefault="003A75BE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1DC0">
              <w:rPr>
                <w:rFonts w:cstheme="minorHAnsi"/>
                <w:color w:val="000000"/>
                <w:sz w:val="20"/>
                <w:szCs w:val="20"/>
              </w:rPr>
              <w:t>4.6 (5.0)</w:t>
            </w:r>
          </w:p>
        </w:tc>
      </w:tr>
      <w:tr w:rsidR="003A75BE" w:rsidRPr="00FF1DC0" w14:paraId="034C3F20" w14:textId="77777777" w:rsidTr="001529F6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</w:tcPr>
          <w:p w14:paraId="491A4396" w14:textId="77777777" w:rsidR="003A75BE" w:rsidRPr="00932B80" w:rsidRDefault="003A75BE" w:rsidP="0019238E">
            <w:pPr>
              <w:keepNext/>
              <w:rPr>
                <w:rFonts w:cstheme="minorHAnsi"/>
                <w:sz w:val="20"/>
                <w:szCs w:val="20"/>
              </w:rPr>
            </w:pPr>
            <w:r w:rsidRPr="00932B80">
              <w:rPr>
                <w:rFonts w:cstheme="minorHAnsi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496" w:type="dxa"/>
          </w:tcPr>
          <w:p w14:paraId="0F9F9BAD" w14:textId="77777777" w:rsidR="003A75BE" w:rsidRPr="00932B8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32B80">
              <w:rPr>
                <w:rFonts w:cstheme="minorHAnsi"/>
                <w:b/>
                <w:bCs/>
                <w:sz w:val="20"/>
                <w:szCs w:val="20"/>
              </w:rPr>
              <w:t>682,483 (100)</w:t>
            </w:r>
          </w:p>
        </w:tc>
        <w:tc>
          <w:tcPr>
            <w:tcW w:w="2188" w:type="dxa"/>
          </w:tcPr>
          <w:p w14:paraId="7923E894" w14:textId="77777777" w:rsidR="003A75BE" w:rsidRPr="00932B8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32B80">
              <w:rPr>
                <w:rFonts w:cstheme="minorHAnsi"/>
                <w:b/>
                <w:bCs/>
                <w:sz w:val="20"/>
                <w:szCs w:val="20"/>
              </w:rPr>
              <w:t>$4,891,694,760</w:t>
            </w:r>
          </w:p>
        </w:tc>
        <w:tc>
          <w:tcPr>
            <w:tcW w:w="1120" w:type="dxa"/>
          </w:tcPr>
          <w:p w14:paraId="719E6076" w14:textId="77777777" w:rsidR="003A75BE" w:rsidRPr="00932B8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32B8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08" w:type="dxa"/>
          </w:tcPr>
          <w:p w14:paraId="63E781E1" w14:textId="77777777" w:rsidR="003A75BE" w:rsidRPr="00932B8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32B80">
              <w:rPr>
                <w:rFonts w:cstheme="minorHAnsi"/>
                <w:b/>
                <w:bCs/>
                <w:sz w:val="20"/>
                <w:szCs w:val="20"/>
              </w:rPr>
              <w:t>$7,168 (12,929)</w:t>
            </w:r>
          </w:p>
        </w:tc>
        <w:tc>
          <w:tcPr>
            <w:tcW w:w="1830" w:type="dxa"/>
          </w:tcPr>
          <w:p w14:paraId="436E8E0C" w14:textId="77777777" w:rsidR="003A75BE" w:rsidRPr="00932B80" w:rsidRDefault="003A75BE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32B80">
              <w:rPr>
                <w:rFonts w:cstheme="minorHAnsi"/>
                <w:b/>
                <w:bCs/>
                <w:sz w:val="20"/>
                <w:szCs w:val="20"/>
              </w:rPr>
              <w:t>2.96 (6.7)</w:t>
            </w:r>
          </w:p>
        </w:tc>
      </w:tr>
    </w:tbl>
    <w:p w14:paraId="05D91658" w14:textId="77777777" w:rsidR="00CB34EF" w:rsidRDefault="00CB34EF"/>
    <w:p w14:paraId="2B258D0B" w14:textId="77777777" w:rsidR="003A75BE" w:rsidRDefault="003A75BE"/>
    <w:p w14:paraId="0F0F7024" w14:textId="77777777" w:rsidR="005F4E20" w:rsidRDefault="005F4E20"/>
    <w:p w14:paraId="6E1B7EEB" w14:textId="63FA616A" w:rsidR="00C606D7" w:rsidRPr="00C606D7" w:rsidRDefault="000B29F4" w:rsidP="00C606D7">
      <w:pPr>
        <w:pStyle w:val="Caption"/>
        <w:keepNext/>
      </w:pPr>
      <w:r>
        <w:t xml:space="preserve">Supplementary Table S4: Overview of hospital episodes for 'MDC 17 Neoplastic disorders' AR-DRG diagnosis codes, </w:t>
      </w:r>
      <w:proofErr w:type="gramStart"/>
      <w:r>
        <w:t>costs</w:t>
      </w:r>
      <w:proofErr w:type="gramEnd"/>
      <w:r>
        <w:t xml:space="preserve"> and length of stay (LoS) (n=134,427), in ascending order from highest to lowest total cost</w:t>
      </w:r>
    </w:p>
    <w:tbl>
      <w:tblPr>
        <w:tblStyle w:val="PlainTable5"/>
        <w:tblW w:w="13467" w:type="dxa"/>
        <w:tblLook w:val="04A0" w:firstRow="1" w:lastRow="0" w:firstColumn="1" w:lastColumn="0" w:noHBand="0" w:noVBand="1"/>
      </w:tblPr>
      <w:tblGrid>
        <w:gridCol w:w="3137"/>
        <w:gridCol w:w="1380"/>
        <w:gridCol w:w="1437"/>
        <w:gridCol w:w="2268"/>
        <w:gridCol w:w="1559"/>
        <w:gridCol w:w="1936"/>
        <w:gridCol w:w="1750"/>
      </w:tblGrid>
      <w:tr w:rsidR="007B04B7" w:rsidRPr="007B04B7" w14:paraId="734F876B" w14:textId="77777777" w:rsidTr="00420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37" w:type="dxa"/>
          </w:tcPr>
          <w:p w14:paraId="6F7B0214" w14:textId="77777777" w:rsidR="007B04B7" w:rsidRPr="007B04B7" w:rsidRDefault="007B04B7" w:rsidP="0019238E">
            <w:pPr>
              <w:keepNext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AR-DRG code description (codes)</w:t>
            </w:r>
          </w:p>
        </w:tc>
        <w:tc>
          <w:tcPr>
            <w:tcW w:w="1380" w:type="dxa"/>
          </w:tcPr>
          <w:p w14:paraId="5D0BB0A0" w14:textId="77777777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category</w:t>
            </w:r>
          </w:p>
        </w:tc>
        <w:tc>
          <w:tcPr>
            <w:tcW w:w="1437" w:type="dxa"/>
          </w:tcPr>
          <w:p w14:paraId="2483D19A" w14:textId="77777777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268" w:type="dxa"/>
          </w:tcPr>
          <w:p w14:paraId="700CD4DD" w14:textId="77777777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Total cost of episodes in AU$</w:t>
            </w:r>
          </w:p>
        </w:tc>
        <w:tc>
          <w:tcPr>
            <w:tcW w:w="1559" w:type="dxa"/>
          </w:tcPr>
          <w:p w14:paraId="374F0CE9" w14:textId="19CAC391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% of total cost</w:t>
            </w:r>
          </w:p>
          <w:p w14:paraId="6EAF0C66" w14:textId="77777777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(MDC 17)</w:t>
            </w:r>
          </w:p>
        </w:tc>
        <w:tc>
          <w:tcPr>
            <w:tcW w:w="1936" w:type="dxa"/>
          </w:tcPr>
          <w:p w14:paraId="4C7BA961" w14:textId="77777777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Mean episode cost in AU$ (SD)</w:t>
            </w:r>
          </w:p>
        </w:tc>
        <w:tc>
          <w:tcPr>
            <w:tcW w:w="1750" w:type="dxa"/>
          </w:tcPr>
          <w:p w14:paraId="3F1DBFB0" w14:textId="77777777" w:rsidR="007B04B7" w:rsidRPr="007B04B7" w:rsidRDefault="007B04B7" w:rsidP="00420A5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Mean LoS in days (SD)</w:t>
            </w:r>
          </w:p>
        </w:tc>
      </w:tr>
      <w:tr w:rsidR="007B04B7" w:rsidRPr="007B04B7" w14:paraId="71C90521" w14:textId="77777777" w:rsidTr="00420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4D0B14D2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Chemotherapy (R63Z)</w:t>
            </w:r>
          </w:p>
        </w:tc>
        <w:tc>
          <w:tcPr>
            <w:tcW w:w="1380" w:type="dxa"/>
          </w:tcPr>
          <w:p w14:paraId="3D2AAD5B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37" w:type="dxa"/>
          </w:tcPr>
          <w:p w14:paraId="29495992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815 (83.2)</w:t>
            </w:r>
          </w:p>
        </w:tc>
        <w:tc>
          <w:tcPr>
            <w:tcW w:w="2268" w:type="dxa"/>
          </w:tcPr>
          <w:p w14:paraId="7DFE03E3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244,344,386</w:t>
            </w:r>
          </w:p>
        </w:tc>
        <w:tc>
          <w:tcPr>
            <w:tcW w:w="1559" w:type="dxa"/>
          </w:tcPr>
          <w:p w14:paraId="14E8111B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936" w:type="dxa"/>
          </w:tcPr>
          <w:p w14:paraId="25E4F32E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,186 (1,857)</w:t>
            </w:r>
          </w:p>
        </w:tc>
        <w:tc>
          <w:tcPr>
            <w:tcW w:w="1750" w:type="dxa"/>
          </w:tcPr>
          <w:p w14:paraId="5B51F24B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0)</w:t>
            </w:r>
          </w:p>
        </w:tc>
      </w:tr>
      <w:tr w:rsidR="007B04B7" w:rsidRPr="007B04B7" w14:paraId="449D7C58" w14:textId="77777777" w:rsidTr="00420A5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47D6B3AE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Lymphoma and Non-Acute Leukaemia (R61A, R61B, R61C)</w:t>
            </w:r>
          </w:p>
        </w:tc>
        <w:tc>
          <w:tcPr>
            <w:tcW w:w="1380" w:type="dxa"/>
          </w:tcPr>
          <w:p w14:paraId="12B7FB3F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37" w:type="dxa"/>
          </w:tcPr>
          <w:p w14:paraId="372E5BFB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32 (10.3)</w:t>
            </w:r>
          </w:p>
        </w:tc>
        <w:tc>
          <w:tcPr>
            <w:tcW w:w="2268" w:type="dxa"/>
          </w:tcPr>
          <w:p w14:paraId="088B7997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100,285,004</w:t>
            </w:r>
          </w:p>
        </w:tc>
        <w:tc>
          <w:tcPr>
            <w:tcW w:w="1559" w:type="dxa"/>
          </w:tcPr>
          <w:p w14:paraId="69C43B51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936" w:type="dxa"/>
          </w:tcPr>
          <w:p w14:paraId="28248BBD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7,250 (11,469)</w:t>
            </w:r>
          </w:p>
        </w:tc>
        <w:tc>
          <w:tcPr>
            <w:tcW w:w="1750" w:type="dxa"/>
          </w:tcPr>
          <w:p w14:paraId="1D118810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6.1)</w:t>
            </w:r>
          </w:p>
        </w:tc>
      </w:tr>
      <w:tr w:rsidR="007B04B7" w:rsidRPr="007B04B7" w14:paraId="059A3440" w14:textId="77777777" w:rsidTr="00420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68B80E17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 xml:space="preserve">Acute Leukaemia </w:t>
            </w:r>
          </w:p>
          <w:p w14:paraId="78016530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(R60A, R60B, R60C)</w:t>
            </w:r>
          </w:p>
        </w:tc>
        <w:tc>
          <w:tcPr>
            <w:tcW w:w="1380" w:type="dxa"/>
          </w:tcPr>
          <w:p w14:paraId="6893E4A9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37" w:type="dxa"/>
          </w:tcPr>
          <w:p w14:paraId="0CB81BE9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95 (2.5)</w:t>
            </w:r>
          </w:p>
        </w:tc>
        <w:tc>
          <w:tcPr>
            <w:tcW w:w="2268" w:type="dxa"/>
          </w:tcPr>
          <w:p w14:paraId="0E137E6F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63,675,633</w:t>
            </w:r>
          </w:p>
        </w:tc>
        <w:tc>
          <w:tcPr>
            <w:tcW w:w="1559" w:type="dxa"/>
          </w:tcPr>
          <w:p w14:paraId="1CE61210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36" w:type="dxa"/>
          </w:tcPr>
          <w:p w14:paraId="414FA9F5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8,756 (23,885)</w:t>
            </w:r>
          </w:p>
        </w:tc>
        <w:tc>
          <w:tcPr>
            <w:tcW w:w="1750" w:type="dxa"/>
          </w:tcPr>
          <w:p w14:paraId="2837F40C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10.3)</w:t>
            </w:r>
          </w:p>
        </w:tc>
      </w:tr>
      <w:tr w:rsidR="007B04B7" w:rsidRPr="007B04B7" w14:paraId="2BBCBDCD" w14:textId="77777777" w:rsidTr="001529F6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07D31E18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 xml:space="preserve">Bone Marrow Transplant </w:t>
            </w:r>
          </w:p>
          <w:p w14:paraId="493643F4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(A07Z, A08A, A08B)</w:t>
            </w:r>
          </w:p>
        </w:tc>
        <w:tc>
          <w:tcPr>
            <w:tcW w:w="1380" w:type="dxa"/>
          </w:tcPr>
          <w:p w14:paraId="41D9BB30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gical </w:t>
            </w:r>
          </w:p>
        </w:tc>
        <w:tc>
          <w:tcPr>
            <w:tcW w:w="1437" w:type="dxa"/>
          </w:tcPr>
          <w:p w14:paraId="58EEE838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 (0.5)</w:t>
            </w:r>
          </w:p>
        </w:tc>
        <w:tc>
          <w:tcPr>
            <w:tcW w:w="2268" w:type="dxa"/>
          </w:tcPr>
          <w:p w14:paraId="391673BC" w14:textId="1500BFDB" w:rsidR="007B04B7" w:rsidRPr="001529F6" w:rsidRDefault="007B04B7" w:rsidP="001529F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2,582,432</w:t>
            </w:r>
          </w:p>
        </w:tc>
        <w:tc>
          <w:tcPr>
            <w:tcW w:w="1559" w:type="dxa"/>
          </w:tcPr>
          <w:p w14:paraId="2D62D049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936" w:type="dxa"/>
          </w:tcPr>
          <w:p w14:paraId="42DD43F5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9,789 (70,259)</w:t>
            </w:r>
          </w:p>
        </w:tc>
        <w:tc>
          <w:tcPr>
            <w:tcW w:w="1750" w:type="dxa"/>
          </w:tcPr>
          <w:p w14:paraId="3D84D3C3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 (15.4)</w:t>
            </w:r>
          </w:p>
        </w:tc>
      </w:tr>
      <w:tr w:rsidR="007B04B7" w:rsidRPr="007B04B7" w14:paraId="18890BE8" w14:textId="77777777" w:rsidTr="00420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02CA32C6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 xml:space="preserve">Lymphoma and Leukaemia </w:t>
            </w:r>
          </w:p>
          <w:p w14:paraId="220A8C7B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(R01A, R01B, R03A, R03B)</w:t>
            </w:r>
          </w:p>
        </w:tc>
        <w:tc>
          <w:tcPr>
            <w:tcW w:w="1380" w:type="dxa"/>
          </w:tcPr>
          <w:p w14:paraId="09BC0728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gical </w:t>
            </w:r>
          </w:p>
        </w:tc>
        <w:tc>
          <w:tcPr>
            <w:tcW w:w="1437" w:type="dxa"/>
          </w:tcPr>
          <w:p w14:paraId="0D6B440E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2 (0.8)</w:t>
            </w:r>
          </w:p>
        </w:tc>
        <w:tc>
          <w:tcPr>
            <w:tcW w:w="2268" w:type="dxa"/>
          </w:tcPr>
          <w:p w14:paraId="671E7B3D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9,286,625</w:t>
            </w:r>
          </w:p>
          <w:p w14:paraId="176ACF2B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9A6FB2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936" w:type="dxa"/>
          </w:tcPr>
          <w:p w14:paraId="7ABC0003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7,839 (31,470)</w:t>
            </w:r>
          </w:p>
        </w:tc>
        <w:tc>
          <w:tcPr>
            <w:tcW w:w="1750" w:type="dxa"/>
          </w:tcPr>
          <w:p w14:paraId="19597924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14.1)</w:t>
            </w:r>
          </w:p>
        </w:tc>
      </w:tr>
      <w:tr w:rsidR="007B04B7" w:rsidRPr="007B04B7" w14:paraId="535AAB61" w14:textId="77777777" w:rsidTr="00420A5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5C9A951A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eoplastic Disorders / Other (R02A, R02B, R04A, R04B, A01Z)</w:t>
            </w:r>
          </w:p>
        </w:tc>
        <w:tc>
          <w:tcPr>
            <w:tcW w:w="1380" w:type="dxa"/>
          </w:tcPr>
          <w:p w14:paraId="3156EDC6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1437" w:type="dxa"/>
          </w:tcPr>
          <w:p w14:paraId="6EEC8AE9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2 (1.1)</w:t>
            </w:r>
          </w:p>
        </w:tc>
        <w:tc>
          <w:tcPr>
            <w:tcW w:w="2268" w:type="dxa"/>
          </w:tcPr>
          <w:p w14:paraId="0399FF83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8,527,550</w:t>
            </w:r>
          </w:p>
        </w:tc>
        <w:tc>
          <w:tcPr>
            <w:tcW w:w="1559" w:type="dxa"/>
          </w:tcPr>
          <w:p w14:paraId="45EC0999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936" w:type="dxa"/>
          </w:tcPr>
          <w:p w14:paraId="0B391797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9,512 (14,422)</w:t>
            </w:r>
          </w:p>
        </w:tc>
        <w:tc>
          <w:tcPr>
            <w:tcW w:w="1750" w:type="dxa"/>
          </w:tcPr>
          <w:p w14:paraId="284AA9A3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5.7)</w:t>
            </w:r>
          </w:p>
        </w:tc>
      </w:tr>
      <w:tr w:rsidR="007B04B7" w:rsidRPr="007B04B7" w14:paraId="09778C6C" w14:textId="77777777" w:rsidTr="00420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586D87EC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Neoplastic Disorders / Other (R62A, R62B, A40Z)</w:t>
            </w:r>
          </w:p>
        </w:tc>
        <w:tc>
          <w:tcPr>
            <w:tcW w:w="1380" w:type="dxa"/>
          </w:tcPr>
          <w:p w14:paraId="7D0440D9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cal </w:t>
            </w:r>
          </w:p>
        </w:tc>
        <w:tc>
          <w:tcPr>
            <w:tcW w:w="1437" w:type="dxa"/>
          </w:tcPr>
          <w:p w14:paraId="2738B60D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3 (1.1)</w:t>
            </w:r>
          </w:p>
        </w:tc>
        <w:tc>
          <w:tcPr>
            <w:tcW w:w="2268" w:type="dxa"/>
          </w:tcPr>
          <w:p w14:paraId="45ACD5E2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17,768,286</w:t>
            </w:r>
          </w:p>
        </w:tc>
        <w:tc>
          <w:tcPr>
            <w:tcW w:w="1559" w:type="dxa"/>
          </w:tcPr>
          <w:p w14:paraId="12960BAE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936" w:type="dxa"/>
          </w:tcPr>
          <w:p w14:paraId="214ADE1E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1,515 (14,694)</w:t>
            </w:r>
          </w:p>
        </w:tc>
        <w:tc>
          <w:tcPr>
            <w:tcW w:w="1750" w:type="dxa"/>
          </w:tcPr>
          <w:p w14:paraId="5037D873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7.4)</w:t>
            </w:r>
          </w:p>
        </w:tc>
      </w:tr>
      <w:tr w:rsidR="007B04B7" w:rsidRPr="007B04B7" w14:paraId="19D7C807" w14:textId="77777777" w:rsidTr="00420A5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4A52BA24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Tracheostomy (A06Z)</w:t>
            </w:r>
          </w:p>
        </w:tc>
        <w:tc>
          <w:tcPr>
            <w:tcW w:w="1380" w:type="dxa"/>
          </w:tcPr>
          <w:p w14:paraId="62BBC5AD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rgical </w:t>
            </w:r>
          </w:p>
        </w:tc>
        <w:tc>
          <w:tcPr>
            <w:tcW w:w="1437" w:type="dxa"/>
          </w:tcPr>
          <w:p w14:paraId="589B6C71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0)</w:t>
            </w:r>
          </w:p>
        </w:tc>
        <w:tc>
          <w:tcPr>
            <w:tcW w:w="2268" w:type="dxa"/>
          </w:tcPr>
          <w:p w14:paraId="5D9C08C9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5,962,108</w:t>
            </w:r>
          </w:p>
        </w:tc>
        <w:tc>
          <w:tcPr>
            <w:tcW w:w="1559" w:type="dxa"/>
          </w:tcPr>
          <w:p w14:paraId="4609E9C6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936" w:type="dxa"/>
          </w:tcPr>
          <w:p w14:paraId="055A3A35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56,897 (72,135)</w:t>
            </w:r>
          </w:p>
        </w:tc>
        <w:tc>
          <w:tcPr>
            <w:tcW w:w="1750" w:type="dxa"/>
          </w:tcPr>
          <w:p w14:paraId="7177BE98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 (19.5)</w:t>
            </w:r>
          </w:p>
        </w:tc>
      </w:tr>
      <w:tr w:rsidR="007B04B7" w:rsidRPr="007B04B7" w14:paraId="3396E0A5" w14:textId="77777777" w:rsidTr="00420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0621834C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Radiotherapy (R64Z)</w:t>
            </w:r>
          </w:p>
        </w:tc>
        <w:tc>
          <w:tcPr>
            <w:tcW w:w="1380" w:type="dxa"/>
          </w:tcPr>
          <w:p w14:paraId="4EB6AA6A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437" w:type="dxa"/>
          </w:tcPr>
          <w:p w14:paraId="50B47A00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 (0.5)</w:t>
            </w:r>
          </w:p>
        </w:tc>
        <w:tc>
          <w:tcPr>
            <w:tcW w:w="2268" w:type="dxa"/>
          </w:tcPr>
          <w:p w14:paraId="36B93581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1,347,584</w:t>
            </w:r>
          </w:p>
        </w:tc>
        <w:tc>
          <w:tcPr>
            <w:tcW w:w="1559" w:type="dxa"/>
          </w:tcPr>
          <w:p w14:paraId="7A467817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36" w:type="dxa"/>
          </w:tcPr>
          <w:p w14:paraId="7C7A0F93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,273 (869)</w:t>
            </w:r>
          </w:p>
        </w:tc>
        <w:tc>
          <w:tcPr>
            <w:tcW w:w="1750" w:type="dxa"/>
          </w:tcPr>
          <w:p w14:paraId="71B4791A" w14:textId="77777777" w:rsidR="007B04B7" w:rsidRPr="007B04B7" w:rsidRDefault="007B04B7" w:rsidP="0019238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0)</w:t>
            </w:r>
          </w:p>
        </w:tc>
      </w:tr>
      <w:tr w:rsidR="007B04B7" w:rsidRPr="007B04B7" w14:paraId="2E33D393" w14:textId="77777777" w:rsidTr="00420A5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3E34D9B5" w14:textId="77777777" w:rsidR="007B04B7" w:rsidRPr="007B04B7" w:rsidRDefault="007B04B7" w:rsidP="0019238E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80" w:type="dxa"/>
          </w:tcPr>
          <w:p w14:paraId="0C90BE56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7" w:type="dxa"/>
          </w:tcPr>
          <w:p w14:paraId="27E2AAF5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134,427 (100)</w:t>
            </w:r>
          </w:p>
        </w:tc>
        <w:tc>
          <w:tcPr>
            <w:tcW w:w="2268" w:type="dxa"/>
          </w:tcPr>
          <w:p w14:paraId="3DC537F2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553,779,610</w:t>
            </w:r>
          </w:p>
        </w:tc>
        <w:tc>
          <w:tcPr>
            <w:tcW w:w="1559" w:type="dxa"/>
          </w:tcPr>
          <w:p w14:paraId="52000891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36" w:type="dxa"/>
          </w:tcPr>
          <w:p w14:paraId="665591B8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$4,120 (10,229)</w:t>
            </w:r>
          </w:p>
        </w:tc>
        <w:tc>
          <w:tcPr>
            <w:tcW w:w="1750" w:type="dxa"/>
          </w:tcPr>
          <w:p w14:paraId="7BC42106" w14:textId="77777777" w:rsidR="007B04B7" w:rsidRPr="007B04B7" w:rsidRDefault="007B04B7" w:rsidP="0019238E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04B7">
              <w:rPr>
                <w:rFonts w:ascii="Times New Roman" w:hAnsi="Times New Roman" w:cs="Times New Roman"/>
                <w:sz w:val="20"/>
                <w:szCs w:val="20"/>
              </w:rPr>
              <w:t>1.6 (3.9)</w:t>
            </w:r>
          </w:p>
        </w:tc>
      </w:tr>
    </w:tbl>
    <w:p w14:paraId="10EC5439" w14:textId="77777777" w:rsidR="000B29F4" w:rsidRDefault="000B29F4"/>
    <w:p w14:paraId="17270EA8" w14:textId="77777777" w:rsidR="007B04B7" w:rsidRDefault="007B04B7"/>
    <w:p w14:paraId="78331114" w14:textId="77777777" w:rsidR="005F4E20" w:rsidRDefault="005F4E20"/>
    <w:p w14:paraId="48DFE814" w14:textId="77777777" w:rsidR="001529F6" w:rsidRDefault="001529F6"/>
    <w:p w14:paraId="0C72B27B" w14:textId="572E2F00" w:rsidR="00515680" w:rsidRPr="003457F0" w:rsidRDefault="00515680" w:rsidP="00515680">
      <w:pPr>
        <w:pStyle w:val="Caption"/>
        <w:keepNext/>
      </w:pPr>
      <w:r>
        <w:lastRenderedPageBreak/>
        <w:t>Supplementary Table S5: GLM analysis results: Factors associated with hospital episode cost (N=682,483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701"/>
      </w:tblGrid>
      <w:tr w:rsidR="00026591" w14:paraId="60D86651" w14:textId="77777777" w:rsidTr="0019238E">
        <w:trPr>
          <w:trHeight w:val="411"/>
        </w:trPr>
        <w:tc>
          <w:tcPr>
            <w:tcW w:w="3823" w:type="dxa"/>
            <w:shd w:val="clear" w:color="auto" w:fill="auto"/>
          </w:tcPr>
          <w:p w14:paraId="0FABFF8F" w14:textId="77777777" w:rsidR="00026591" w:rsidRPr="00A87581" w:rsidRDefault="00026591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42" w:type="dxa"/>
          </w:tcPr>
          <w:p w14:paraId="5477CEFD" w14:textId="77777777" w:rsidR="00026591" w:rsidRPr="00A8758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Ratio (CR)</w:t>
            </w: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</w:tcPr>
          <w:p w14:paraId="134CA90A" w14:textId="77777777" w:rsidR="00026591" w:rsidRPr="00A8758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7581">
              <w:rPr>
                <w:rFonts w:ascii="Times New Roman" w:hAnsi="Times New Roman" w:cs="Times New Roman"/>
                <w:sz w:val="20"/>
                <w:szCs w:val="20"/>
              </w:rPr>
              <w:t>Significance level (p-value)</w:t>
            </w:r>
          </w:p>
        </w:tc>
        <w:tc>
          <w:tcPr>
            <w:tcW w:w="1701" w:type="dxa"/>
          </w:tcPr>
          <w:p w14:paraId="7EFD9209" w14:textId="77777777" w:rsidR="00026591" w:rsidRPr="00A8758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026591" w14:paraId="5C73068F" w14:textId="77777777" w:rsidTr="0019238E">
        <w:trPr>
          <w:trHeight w:val="221"/>
        </w:trPr>
        <w:tc>
          <w:tcPr>
            <w:tcW w:w="7366" w:type="dxa"/>
            <w:gridSpan w:val="3"/>
            <w:shd w:val="clear" w:color="auto" w:fill="F2F2F2" w:themeFill="background1" w:themeFillShade="F2"/>
          </w:tcPr>
          <w:p w14:paraId="68DA25CA" w14:textId="77777777" w:rsidR="00026591" w:rsidRPr="009C0EF8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9C0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-demographic facto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E89399" w14:textId="77777777" w:rsidR="00026591" w:rsidRPr="009C0EF8" w:rsidRDefault="00026591" w:rsidP="001923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26591" w14:paraId="0EFA34C4" w14:textId="77777777" w:rsidTr="0019238E">
        <w:trPr>
          <w:trHeight w:val="221"/>
        </w:trPr>
        <w:tc>
          <w:tcPr>
            <w:tcW w:w="3823" w:type="dxa"/>
          </w:tcPr>
          <w:p w14:paraId="43CF7BB5" w14:textId="77777777" w:rsidR="00026591" w:rsidRDefault="00026591" w:rsidP="0019238E">
            <w:pPr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2" w:type="dxa"/>
          </w:tcPr>
          <w:p w14:paraId="09C9ADD7" w14:textId="77777777" w:rsidR="00026591" w:rsidRDefault="00026591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1ED7D7" w14:textId="77777777" w:rsidR="00026591" w:rsidRDefault="00026591" w:rsidP="0019238E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4B1890" w14:textId="77777777" w:rsidR="00026591" w:rsidRPr="004E709C" w:rsidRDefault="00026591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6A5CF040" w14:textId="77777777" w:rsidTr="0019238E">
        <w:trPr>
          <w:trHeight w:val="223"/>
        </w:trPr>
        <w:tc>
          <w:tcPr>
            <w:tcW w:w="3823" w:type="dxa"/>
          </w:tcPr>
          <w:p w14:paraId="2FC6FE9F" w14:textId="77777777" w:rsidR="00026591" w:rsidRPr="00BA1145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2" w:type="dxa"/>
          </w:tcPr>
          <w:p w14:paraId="0022F52E" w14:textId="77777777" w:rsidR="00026591" w:rsidRPr="00BA1145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582489E6" w14:textId="77777777" w:rsidR="00026591" w:rsidRPr="00BA1145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CB327F" w14:textId="77777777" w:rsidR="00026591" w:rsidRPr="004E70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,046 (43.1)</w:t>
            </w:r>
          </w:p>
        </w:tc>
      </w:tr>
      <w:tr w:rsidR="00026591" w14:paraId="2470AFE3" w14:textId="77777777" w:rsidTr="0019238E">
        <w:trPr>
          <w:trHeight w:val="223"/>
        </w:trPr>
        <w:tc>
          <w:tcPr>
            <w:tcW w:w="3823" w:type="dxa"/>
          </w:tcPr>
          <w:p w14:paraId="0A79B759" w14:textId="77777777" w:rsidR="00026591" w:rsidRPr="00BA1145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842" w:type="dxa"/>
          </w:tcPr>
          <w:p w14:paraId="7A7B7A9D" w14:textId="77777777" w:rsidR="00026591" w:rsidRPr="00BA1145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BA11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1BDC75" w14:textId="77777777" w:rsidR="00026591" w:rsidRPr="00BA1145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DE5656C" w14:textId="77777777" w:rsidR="00026591" w:rsidRPr="004E70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09C">
              <w:rPr>
                <w:rFonts w:ascii="Times New Roman" w:hAnsi="Times New Roman" w:cs="Times New Roman"/>
                <w:sz w:val="20"/>
                <w:szCs w:val="20"/>
              </w:rPr>
              <w:t>388,437 (56.9)</w:t>
            </w:r>
          </w:p>
        </w:tc>
      </w:tr>
      <w:tr w:rsidR="00026591" w14:paraId="37F4A152" w14:textId="77777777" w:rsidTr="0019238E">
        <w:trPr>
          <w:trHeight w:val="221"/>
        </w:trPr>
        <w:tc>
          <w:tcPr>
            <w:tcW w:w="3823" w:type="dxa"/>
          </w:tcPr>
          <w:p w14:paraId="12184E2A" w14:textId="77777777" w:rsidR="00026591" w:rsidRPr="00026591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026591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842" w:type="dxa"/>
          </w:tcPr>
          <w:p w14:paraId="497B6BA9" w14:textId="77777777" w:rsidR="00026591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DE1A66" w14:textId="77777777" w:rsidR="00026591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A77307" w14:textId="77777777" w:rsidR="00026591" w:rsidRPr="004E70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0C805CCD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EDD8F18" w14:textId="6BA09134" w:rsidR="00026591" w:rsidRPr="00296B8A" w:rsidRDefault="00026591" w:rsidP="0019238E">
            <w:pPr>
              <w:ind w:left="720"/>
            </w:pPr>
            <w:r w:rsidRPr="00296B8A">
              <w:rPr>
                <w:rFonts w:ascii="Times New Roman" w:hAnsi="Times New Roman" w:cs="Times New Roman"/>
                <w:sz w:val="20"/>
                <w:szCs w:val="20"/>
              </w:rPr>
              <w:t xml:space="preserve">75+ </w:t>
            </w:r>
          </w:p>
        </w:tc>
        <w:tc>
          <w:tcPr>
            <w:tcW w:w="1842" w:type="dxa"/>
          </w:tcPr>
          <w:p w14:paraId="54C7706C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0230BDDF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F0D74D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,372 (33.5)</w:t>
            </w:r>
          </w:p>
        </w:tc>
      </w:tr>
      <w:tr w:rsidR="00026591" w14:paraId="5C59BA53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374D4F4" w14:textId="0F46A532" w:rsidR="00026591" w:rsidRPr="00296B8A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96B8A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  <w:r w:rsidRPr="00296B8A">
              <w:rPr>
                <w:rFonts w:ascii="Times New Roman" w:hAnsi="Times New Roman" w:cs="Times New Roman"/>
                <w:sz w:val="20"/>
                <w:szCs w:val="20"/>
                <w:shd w:val="clear" w:color="auto" w:fill="FFFF00"/>
              </w:rPr>
              <w:t xml:space="preserve"> </w:t>
            </w:r>
          </w:p>
        </w:tc>
        <w:tc>
          <w:tcPr>
            <w:tcW w:w="1842" w:type="dxa"/>
          </w:tcPr>
          <w:p w14:paraId="241A5C20" w14:textId="77777777" w:rsidR="00026591" w:rsidRPr="00F34E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4CF60B" w14:textId="77777777" w:rsidR="00026591" w:rsidRPr="009E7A88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7D87C33B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,949 (29.0)</w:t>
            </w:r>
          </w:p>
        </w:tc>
      </w:tr>
      <w:tr w:rsidR="00026591" w14:paraId="4FEAC676" w14:textId="77777777" w:rsidTr="0019238E">
        <w:trPr>
          <w:trHeight w:val="221"/>
        </w:trPr>
        <w:tc>
          <w:tcPr>
            <w:tcW w:w="3823" w:type="dxa"/>
          </w:tcPr>
          <w:p w14:paraId="794DE0C9" w14:textId="7431ACCE" w:rsidR="00026591" w:rsidRPr="00D95D90" w:rsidRDefault="00026591" w:rsidP="0019238E">
            <w:pPr>
              <w:ind w:left="72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5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1842" w:type="dxa"/>
          </w:tcPr>
          <w:p w14:paraId="3BB568AB" w14:textId="77777777" w:rsidR="00026591" w:rsidRPr="00F34E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4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7D4675" w14:textId="77777777" w:rsidR="00026591" w:rsidRPr="009E7A88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1604C448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,476 (24.7)</w:t>
            </w:r>
          </w:p>
        </w:tc>
      </w:tr>
      <w:tr w:rsidR="00026591" w14:paraId="1F8471DD" w14:textId="77777777" w:rsidTr="0019238E">
        <w:trPr>
          <w:trHeight w:val="221"/>
        </w:trPr>
        <w:tc>
          <w:tcPr>
            <w:tcW w:w="3823" w:type="dxa"/>
          </w:tcPr>
          <w:p w14:paraId="7CCC8191" w14:textId="5BB7662F" w:rsidR="00026591" w:rsidRPr="007E785C" w:rsidRDefault="00026591" w:rsidP="0019238E">
            <w:pPr>
              <w:ind w:left="720"/>
              <w:rPr>
                <w:b/>
                <w:bCs/>
                <w:color w:val="FF0000"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25-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4C939CAC" w14:textId="77777777" w:rsidR="00026591" w:rsidRPr="00F34E9C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EE5C35" w14:textId="77777777" w:rsidR="00026591" w:rsidRPr="009E7A88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9E7A8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4544268" w14:textId="77777777" w:rsidR="00026591" w:rsidRPr="004E70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,396 (10.0)</w:t>
            </w:r>
          </w:p>
        </w:tc>
      </w:tr>
      <w:tr w:rsidR="00026591" w14:paraId="0D8540EA" w14:textId="77777777" w:rsidTr="0019238E">
        <w:trPr>
          <w:trHeight w:val="228"/>
        </w:trPr>
        <w:tc>
          <w:tcPr>
            <w:tcW w:w="3823" w:type="dxa"/>
          </w:tcPr>
          <w:p w14:paraId="3710FC35" w14:textId="2D9DD6FE" w:rsidR="00026591" w:rsidRPr="007E785C" w:rsidRDefault="00026591" w:rsidP="0019238E">
            <w:pPr>
              <w:ind w:left="720"/>
              <w:rPr>
                <w:b/>
                <w:bCs/>
                <w:color w:val="FF0000"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0-24 </w:t>
            </w:r>
          </w:p>
        </w:tc>
        <w:tc>
          <w:tcPr>
            <w:tcW w:w="1842" w:type="dxa"/>
          </w:tcPr>
          <w:p w14:paraId="21A85DB0" w14:textId="77777777" w:rsidR="00026591" w:rsidRPr="00F34E9C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34E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1EFA02" w14:textId="77777777" w:rsidR="00026591" w:rsidRPr="009E7A88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701" w:type="dxa"/>
          </w:tcPr>
          <w:p w14:paraId="666A0D18" w14:textId="77777777" w:rsidR="00026591" w:rsidRPr="004E709C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290 (2.8)</w:t>
            </w:r>
          </w:p>
        </w:tc>
      </w:tr>
      <w:tr w:rsidR="00026591" w14:paraId="31ACC8BA" w14:textId="77777777" w:rsidTr="0019238E">
        <w:trPr>
          <w:trHeight w:val="228"/>
        </w:trPr>
        <w:tc>
          <w:tcPr>
            <w:tcW w:w="3823" w:type="dxa"/>
          </w:tcPr>
          <w:p w14:paraId="4C1819C3" w14:textId="77777777" w:rsidR="00026591" w:rsidRPr="001430B9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Country of birth</w:t>
            </w:r>
          </w:p>
        </w:tc>
        <w:tc>
          <w:tcPr>
            <w:tcW w:w="1842" w:type="dxa"/>
          </w:tcPr>
          <w:p w14:paraId="53A135FD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A1172E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032B9C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0AACFC3E" w14:textId="77777777" w:rsidTr="0019238E">
        <w:trPr>
          <w:trHeight w:val="221"/>
        </w:trPr>
        <w:tc>
          <w:tcPr>
            <w:tcW w:w="3823" w:type="dxa"/>
          </w:tcPr>
          <w:p w14:paraId="4C9D653B" w14:textId="77777777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Australia </w:t>
            </w:r>
          </w:p>
        </w:tc>
        <w:tc>
          <w:tcPr>
            <w:tcW w:w="1842" w:type="dxa"/>
          </w:tcPr>
          <w:p w14:paraId="4D416438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60AEA5BD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1924FE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5,223 (74)</w:t>
            </w:r>
          </w:p>
        </w:tc>
      </w:tr>
      <w:tr w:rsidR="00026591" w14:paraId="4CD9F931" w14:textId="77777777" w:rsidTr="0019238E">
        <w:trPr>
          <w:trHeight w:val="221"/>
        </w:trPr>
        <w:tc>
          <w:tcPr>
            <w:tcW w:w="3823" w:type="dxa"/>
          </w:tcPr>
          <w:p w14:paraId="29559371" w14:textId="77777777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Other than Australia </w:t>
            </w:r>
          </w:p>
        </w:tc>
        <w:tc>
          <w:tcPr>
            <w:tcW w:w="1842" w:type="dxa"/>
          </w:tcPr>
          <w:p w14:paraId="53062360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00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880519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56386726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,260 (26)</w:t>
            </w:r>
          </w:p>
        </w:tc>
      </w:tr>
      <w:tr w:rsidR="00026591" w14:paraId="3B071A52" w14:textId="77777777" w:rsidTr="0019238E">
        <w:trPr>
          <w:trHeight w:val="228"/>
        </w:trPr>
        <w:tc>
          <w:tcPr>
            <w:tcW w:w="3823" w:type="dxa"/>
          </w:tcPr>
          <w:p w14:paraId="6139A537" w14:textId="77777777" w:rsidR="00026591" w:rsidRPr="001430B9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842" w:type="dxa"/>
          </w:tcPr>
          <w:p w14:paraId="7B8415B4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419BB8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FFA91B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571B6607" w14:textId="77777777" w:rsidTr="0019238E">
        <w:trPr>
          <w:trHeight w:val="221"/>
        </w:trPr>
        <w:tc>
          <w:tcPr>
            <w:tcW w:w="3823" w:type="dxa"/>
          </w:tcPr>
          <w:p w14:paraId="1A898765" w14:textId="4CEE6AA8" w:rsidR="00026591" w:rsidRPr="001430B9" w:rsidRDefault="00026591" w:rsidP="0019238E">
            <w:pPr>
              <w:tabs>
                <w:tab w:val="right" w:pos="3607"/>
              </w:tabs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Married / de fac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2" w:type="dxa"/>
          </w:tcPr>
          <w:p w14:paraId="291BEBBC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2F2F4E0F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D26938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,122 (58.3)</w:t>
            </w:r>
          </w:p>
        </w:tc>
      </w:tr>
      <w:tr w:rsidR="00026591" w14:paraId="36AD39F6" w14:textId="77777777" w:rsidTr="0019238E">
        <w:trPr>
          <w:trHeight w:val="221"/>
        </w:trPr>
        <w:tc>
          <w:tcPr>
            <w:tcW w:w="3823" w:type="dxa"/>
          </w:tcPr>
          <w:p w14:paraId="51260ED5" w14:textId="717E85A5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Widowed/ divorced / separated </w:t>
            </w:r>
          </w:p>
        </w:tc>
        <w:tc>
          <w:tcPr>
            <w:tcW w:w="1842" w:type="dxa"/>
          </w:tcPr>
          <w:p w14:paraId="3C13D79F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7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043CB39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3D82918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,643 (29.3)</w:t>
            </w:r>
          </w:p>
        </w:tc>
      </w:tr>
      <w:tr w:rsidR="00026591" w14:paraId="648BCC58" w14:textId="77777777" w:rsidTr="0019238E">
        <w:trPr>
          <w:trHeight w:val="228"/>
        </w:trPr>
        <w:tc>
          <w:tcPr>
            <w:tcW w:w="3823" w:type="dxa"/>
          </w:tcPr>
          <w:p w14:paraId="2E956DB5" w14:textId="37F0298E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359E7C57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14E94E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94704B0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285 (12.3)</w:t>
            </w:r>
          </w:p>
        </w:tc>
      </w:tr>
      <w:tr w:rsidR="00026591" w14:paraId="0D869C11" w14:textId="77777777" w:rsidTr="0019238E">
        <w:trPr>
          <w:trHeight w:val="221"/>
        </w:trPr>
        <w:tc>
          <w:tcPr>
            <w:tcW w:w="3823" w:type="dxa"/>
          </w:tcPr>
          <w:p w14:paraId="622B4833" w14:textId="77777777" w:rsidR="00026591" w:rsidRPr="001430B9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026591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842" w:type="dxa"/>
          </w:tcPr>
          <w:p w14:paraId="317DAC83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4FEB37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FF7DB7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1B068030" w14:textId="77777777" w:rsidTr="0019238E">
        <w:trPr>
          <w:trHeight w:val="221"/>
        </w:trPr>
        <w:tc>
          <w:tcPr>
            <w:tcW w:w="3823" w:type="dxa"/>
          </w:tcPr>
          <w:p w14:paraId="001DEFB4" w14:textId="1376FC3D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Working </w:t>
            </w:r>
          </w:p>
        </w:tc>
        <w:tc>
          <w:tcPr>
            <w:tcW w:w="1842" w:type="dxa"/>
          </w:tcPr>
          <w:p w14:paraId="1781705C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5BC03417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9B472D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,992 (45.1)</w:t>
            </w:r>
          </w:p>
        </w:tc>
      </w:tr>
      <w:tr w:rsidR="00026591" w14:paraId="2D95DBF9" w14:textId="77777777" w:rsidTr="0019238E">
        <w:trPr>
          <w:trHeight w:val="221"/>
        </w:trPr>
        <w:tc>
          <w:tcPr>
            <w:tcW w:w="3823" w:type="dxa"/>
          </w:tcPr>
          <w:p w14:paraId="63706835" w14:textId="4433DC6B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Retired / not in work / home duties </w:t>
            </w:r>
          </w:p>
        </w:tc>
        <w:tc>
          <w:tcPr>
            <w:tcW w:w="1842" w:type="dxa"/>
          </w:tcPr>
          <w:p w14:paraId="6A5AB0FD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44BDCA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701" w:type="dxa"/>
          </w:tcPr>
          <w:p w14:paraId="4C31CD17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,047 (36.3)</w:t>
            </w:r>
          </w:p>
        </w:tc>
      </w:tr>
      <w:tr w:rsidR="00026591" w14:paraId="413FAFDA" w14:textId="77777777" w:rsidTr="0019238E">
        <w:trPr>
          <w:trHeight w:val="228"/>
        </w:trPr>
        <w:tc>
          <w:tcPr>
            <w:tcW w:w="3823" w:type="dxa"/>
          </w:tcPr>
          <w:p w14:paraId="6924B985" w14:textId="1B006375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Children / students </w:t>
            </w:r>
          </w:p>
        </w:tc>
        <w:tc>
          <w:tcPr>
            <w:tcW w:w="1842" w:type="dxa"/>
          </w:tcPr>
          <w:p w14:paraId="40EE09E5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FE6339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8312AB1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152 (2.4)</w:t>
            </w:r>
          </w:p>
        </w:tc>
      </w:tr>
      <w:tr w:rsidR="00026591" w14:paraId="19E95437" w14:textId="77777777" w:rsidTr="0019238E">
        <w:trPr>
          <w:trHeight w:val="221"/>
        </w:trPr>
        <w:tc>
          <w:tcPr>
            <w:tcW w:w="3823" w:type="dxa"/>
          </w:tcPr>
          <w:p w14:paraId="434A1915" w14:textId="77777777" w:rsidR="00026591" w:rsidRPr="001430B9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Accessibility and Remoteness Index of Australia (ARIA)</w:t>
            </w:r>
          </w:p>
        </w:tc>
        <w:tc>
          <w:tcPr>
            <w:tcW w:w="1842" w:type="dxa"/>
          </w:tcPr>
          <w:p w14:paraId="0CB12122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50DB6A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FE1E9D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009BDE03" w14:textId="77777777" w:rsidTr="0019238E">
        <w:trPr>
          <w:trHeight w:val="221"/>
        </w:trPr>
        <w:tc>
          <w:tcPr>
            <w:tcW w:w="3823" w:type="dxa"/>
          </w:tcPr>
          <w:p w14:paraId="27509108" w14:textId="7A4366FF" w:rsidR="00026591" w:rsidRPr="001430B9" w:rsidRDefault="00026591" w:rsidP="0019238E">
            <w:pPr>
              <w:tabs>
                <w:tab w:val="right" w:pos="3607"/>
              </w:tabs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Major C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(MC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2" w:type="dxa"/>
          </w:tcPr>
          <w:p w14:paraId="58D8AB95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0B3B5E81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A53980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,620 (54.3)</w:t>
            </w:r>
          </w:p>
        </w:tc>
      </w:tr>
      <w:tr w:rsidR="00026591" w14:paraId="3FDEA04A" w14:textId="77777777" w:rsidTr="0019238E">
        <w:trPr>
          <w:trHeight w:val="228"/>
        </w:trPr>
        <w:tc>
          <w:tcPr>
            <w:tcW w:w="3823" w:type="dxa"/>
          </w:tcPr>
          <w:p w14:paraId="76A0CBF7" w14:textId="364F7BA0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Inner Regional (I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11BDA963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17F423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5FDACE6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,346 (26.9)</w:t>
            </w:r>
          </w:p>
        </w:tc>
      </w:tr>
      <w:tr w:rsidR="00026591" w14:paraId="1CA2F1E9" w14:textId="77777777" w:rsidTr="0019238E">
        <w:trPr>
          <w:trHeight w:val="221"/>
        </w:trPr>
        <w:tc>
          <w:tcPr>
            <w:tcW w:w="3823" w:type="dxa"/>
          </w:tcPr>
          <w:p w14:paraId="5AB7FB37" w14:textId="4AF9291F" w:rsidR="00026591" w:rsidRPr="001430B9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 Outer Regional (O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5F2D5FFE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C88C81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AC32D05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,797 (16.4)</w:t>
            </w:r>
          </w:p>
        </w:tc>
      </w:tr>
      <w:tr w:rsidR="00026591" w14:paraId="4C9B5D8C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22729FF" w14:textId="0EF28F82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 Remote (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2382F7E0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6C16DA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7B5982A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405 (0.9)</w:t>
            </w:r>
          </w:p>
        </w:tc>
      </w:tr>
      <w:tr w:rsidR="00026591" w14:paraId="22397C7B" w14:textId="77777777" w:rsidTr="0019238E">
        <w:trPr>
          <w:trHeight w:val="228"/>
        </w:trPr>
        <w:tc>
          <w:tcPr>
            <w:tcW w:w="3823" w:type="dxa"/>
            <w:shd w:val="clear" w:color="auto" w:fill="auto"/>
          </w:tcPr>
          <w:p w14:paraId="7F6098F9" w14:textId="6482940D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 Very Remote (V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37D995D9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567662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D084B31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838 (0.9)</w:t>
            </w:r>
          </w:p>
        </w:tc>
      </w:tr>
      <w:tr w:rsidR="00026591" w14:paraId="1DDCB7DE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126940D2" w14:textId="77777777" w:rsidR="00026591" w:rsidRPr="00215FD0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Socio-Economic Indexes for Areas (SEIFA) </w:t>
            </w:r>
          </w:p>
        </w:tc>
        <w:tc>
          <w:tcPr>
            <w:tcW w:w="1842" w:type="dxa"/>
            <w:shd w:val="clear" w:color="auto" w:fill="auto"/>
          </w:tcPr>
          <w:p w14:paraId="6AE86C5D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1920ED6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502D0B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79BEDC49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7869451" w14:textId="0130B824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 1 – 2 (Most Disadvantaged) </w:t>
            </w:r>
          </w:p>
        </w:tc>
        <w:tc>
          <w:tcPr>
            <w:tcW w:w="1842" w:type="dxa"/>
            <w:shd w:val="clear" w:color="auto" w:fill="auto"/>
          </w:tcPr>
          <w:p w14:paraId="40F4CB01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0A1CCE91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2D450E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,285 (28.9)</w:t>
            </w:r>
          </w:p>
        </w:tc>
      </w:tr>
      <w:tr w:rsidR="00026591" w14:paraId="1A26B230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2A15D12F" w14:textId="4514E790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 3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2206CADF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A19BD5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7E43DE1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,779 (22.4)</w:t>
            </w:r>
          </w:p>
        </w:tc>
      </w:tr>
      <w:tr w:rsidR="00026591" w14:paraId="3C161A80" w14:textId="77777777" w:rsidTr="0019238E">
        <w:trPr>
          <w:trHeight w:val="228"/>
        </w:trPr>
        <w:tc>
          <w:tcPr>
            <w:tcW w:w="3823" w:type="dxa"/>
            <w:shd w:val="clear" w:color="auto" w:fill="auto"/>
          </w:tcPr>
          <w:p w14:paraId="598E9FEC" w14:textId="2292876C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5 – 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4F99FB52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4B69C7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01" w:type="dxa"/>
          </w:tcPr>
          <w:p w14:paraId="2525F433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,304 (21.7)</w:t>
            </w:r>
          </w:p>
        </w:tc>
      </w:tr>
      <w:tr w:rsidR="00026591" w14:paraId="47095CDA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7036F66" w14:textId="46767D5B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 7 – 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19D58029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A27226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01D9B2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,873 (16.8)</w:t>
            </w:r>
          </w:p>
        </w:tc>
      </w:tr>
      <w:tr w:rsidR="00026591" w14:paraId="0A171BC0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D3BF335" w14:textId="58E7B4AC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 9 – 10 (Most Advantage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0FEE1432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8970C5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2B80EA9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,740 (10.1)</w:t>
            </w:r>
          </w:p>
        </w:tc>
      </w:tr>
      <w:tr w:rsidR="00026591" w14:paraId="258350EB" w14:textId="77777777" w:rsidTr="0019238E">
        <w:trPr>
          <w:trHeight w:val="221"/>
        </w:trPr>
        <w:tc>
          <w:tcPr>
            <w:tcW w:w="7366" w:type="dxa"/>
            <w:gridSpan w:val="3"/>
            <w:shd w:val="clear" w:color="auto" w:fill="auto"/>
          </w:tcPr>
          <w:p w14:paraId="33904AA0" w14:textId="77777777" w:rsidR="00026591" w:rsidRPr="00215FD0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acto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18BA69B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64059DC7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9C3FB39" w14:textId="77777777" w:rsidR="00026591" w:rsidRPr="00215FD0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Type of cancer, relative 5-year survival</w:t>
            </w:r>
          </w:p>
        </w:tc>
        <w:tc>
          <w:tcPr>
            <w:tcW w:w="1842" w:type="dxa"/>
            <w:shd w:val="clear" w:color="auto" w:fill="auto"/>
          </w:tcPr>
          <w:p w14:paraId="2E8987DC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2DC7B4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533ADB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7684E9EA" w14:textId="77777777" w:rsidTr="0019238E">
        <w:trPr>
          <w:trHeight w:val="206"/>
        </w:trPr>
        <w:tc>
          <w:tcPr>
            <w:tcW w:w="3823" w:type="dxa"/>
            <w:shd w:val="clear" w:color="auto" w:fill="auto"/>
          </w:tcPr>
          <w:p w14:paraId="4682BA4D" w14:textId="2D7652DF" w:rsidR="00026591" w:rsidRPr="00215FD0" w:rsidRDefault="00026591" w:rsidP="0019238E">
            <w:pPr>
              <w:tabs>
                <w:tab w:val="right" w:pos="3607"/>
              </w:tabs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42" w:type="dxa"/>
            <w:shd w:val="clear" w:color="auto" w:fill="auto"/>
          </w:tcPr>
          <w:p w14:paraId="2032021A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39876907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D4F342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876 (12.4)</w:t>
            </w:r>
          </w:p>
        </w:tc>
      </w:tr>
      <w:tr w:rsidR="00026591" w14:paraId="18FD6349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640EA606" w14:textId="77777777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Medium </w:t>
            </w:r>
          </w:p>
        </w:tc>
        <w:tc>
          <w:tcPr>
            <w:tcW w:w="1842" w:type="dxa"/>
            <w:shd w:val="clear" w:color="auto" w:fill="auto"/>
          </w:tcPr>
          <w:p w14:paraId="2104234D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0.89 (0.88 – 0.90)</w:t>
            </w:r>
          </w:p>
        </w:tc>
        <w:tc>
          <w:tcPr>
            <w:tcW w:w="1701" w:type="dxa"/>
          </w:tcPr>
          <w:p w14:paraId="36CB02C3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535B8C0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,254 (16.0)</w:t>
            </w:r>
          </w:p>
        </w:tc>
      </w:tr>
      <w:tr w:rsidR="00026591" w14:paraId="1F37BC28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BD6B093" w14:textId="77777777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842" w:type="dxa"/>
            <w:shd w:val="clear" w:color="auto" w:fill="auto"/>
          </w:tcPr>
          <w:p w14:paraId="0640D511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04 (1.03 – 1.05)</w:t>
            </w:r>
          </w:p>
        </w:tc>
        <w:tc>
          <w:tcPr>
            <w:tcW w:w="1701" w:type="dxa"/>
          </w:tcPr>
          <w:p w14:paraId="003AA29B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47CB4FA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,905 (61.7)</w:t>
            </w:r>
          </w:p>
        </w:tc>
      </w:tr>
      <w:tr w:rsidR="00026591" w14:paraId="210BFAF5" w14:textId="77777777" w:rsidTr="0019238E">
        <w:trPr>
          <w:trHeight w:val="228"/>
        </w:trPr>
        <w:tc>
          <w:tcPr>
            <w:tcW w:w="3823" w:type="dxa"/>
            <w:shd w:val="clear" w:color="auto" w:fill="auto"/>
          </w:tcPr>
          <w:p w14:paraId="383A0A85" w14:textId="77777777" w:rsidR="00026591" w:rsidRPr="00215FD0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Time since 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years</w:t>
            </w:r>
          </w:p>
        </w:tc>
        <w:tc>
          <w:tcPr>
            <w:tcW w:w="1842" w:type="dxa"/>
            <w:shd w:val="clear" w:color="auto" w:fill="auto"/>
          </w:tcPr>
          <w:p w14:paraId="25B26ECE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518A2F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2F1380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5338EF0C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63A73A3B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15-20 </w:t>
            </w:r>
          </w:p>
        </w:tc>
        <w:tc>
          <w:tcPr>
            <w:tcW w:w="1842" w:type="dxa"/>
            <w:shd w:val="clear" w:color="auto" w:fill="auto"/>
          </w:tcPr>
          <w:p w14:paraId="2171D03D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264E6FBB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211BEC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840 (6.9)</w:t>
            </w:r>
          </w:p>
        </w:tc>
      </w:tr>
      <w:tr w:rsidR="00026591" w14:paraId="4776EE79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A376FAF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10-14 </w:t>
            </w:r>
          </w:p>
        </w:tc>
        <w:tc>
          <w:tcPr>
            <w:tcW w:w="1842" w:type="dxa"/>
            <w:shd w:val="clear" w:color="auto" w:fill="auto"/>
          </w:tcPr>
          <w:p w14:paraId="4BC45BA0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FBD4CD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B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01" w:type="dxa"/>
          </w:tcPr>
          <w:p w14:paraId="461FA7D8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,355 (14.0)</w:t>
            </w:r>
          </w:p>
        </w:tc>
      </w:tr>
      <w:tr w:rsidR="00026591" w14:paraId="07915A34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38A76C1A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5-9 </w:t>
            </w:r>
          </w:p>
        </w:tc>
        <w:tc>
          <w:tcPr>
            <w:tcW w:w="1842" w:type="dxa"/>
            <w:shd w:val="clear" w:color="auto" w:fill="auto"/>
          </w:tcPr>
          <w:p w14:paraId="09EAFA9D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69D125C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2D6052D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,098 (22.7)</w:t>
            </w:r>
          </w:p>
        </w:tc>
      </w:tr>
      <w:tr w:rsidR="00026591" w14:paraId="353BBB0C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6E3E41F9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2-4 </w:t>
            </w:r>
          </w:p>
        </w:tc>
        <w:tc>
          <w:tcPr>
            <w:tcW w:w="1842" w:type="dxa"/>
            <w:shd w:val="clear" w:color="auto" w:fill="auto"/>
          </w:tcPr>
          <w:p w14:paraId="6575D96D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701" w:type="dxa"/>
          </w:tcPr>
          <w:p w14:paraId="7523210E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FB81CF5" w14:textId="77777777" w:rsidR="0002659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,435 (22.9)</w:t>
            </w:r>
          </w:p>
        </w:tc>
      </w:tr>
      <w:tr w:rsidR="00026591" w14:paraId="6D923A37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F837F3E" w14:textId="77777777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0-1 </w:t>
            </w:r>
          </w:p>
        </w:tc>
        <w:tc>
          <w:tcPr>
            <w:tcW w:w="1842" w:type="dxa"/>
            <w:shd w:val="clear" w:color="auto" w:fill="auto"/>
          </w:tcPr>
          <w:p w14:paraId="02B55D19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2C126F5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7003230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,755 (33.5)</w:t>
            </w:r>
          </w:p>
        </w:tc>
      </w:tr>
      <w:tr w:rsidR="00026591" w14:paraId="354ABF67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1DD03FED" w14:textId="77777777" w:rsidR="00026591" w:rsidRPr="00215FD0" w:rsidRDefault="00026591" w:rsidP="0019238E">
            <w:pPr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Vital status</w:t>
            </w:r>
          </w:p>
        </w:tc>
        <w:tc>
          <w:tcPr>
            <w:tcW w:w="1842" w:type="dxa"/>
            <w:shd w:val="clear" w:color="auto" w:fill="auto"/>
          </w:tcPr>
          <w:p w14:paraId="593128F5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FD323E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7D5C4E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441FDC0F" w14:textId="77777777" w:rsidTr="0019238E">
        <w:trPr>
          <w:trHeight w:val="228"/>
        </w:trPr>
        <w:tc>
          <w:tcPr>
            <w:tcW w:w="3823" w:type="dxa"/>
            <w:shd w:val="clear" w:color="auto" w:fill="auto"/>
          </w:tcPr>
          <w:p w14:paraId="0F9DAC8F" w14:textId="77777777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1842" w:type="dxa"/>
            <w:shd w:val="clear" w:color="auto" w:fill="auto"/>
          </w:tcPr>
          <w:p w14:paraId="2EF1B122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09252E43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6C69B3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,788 (97.1)</w:t>
            </w:r>
          </w:p>
        </w:tc>
      </w:tr>
      <w:tr w:rsidR="00026591" w14:paraId="4CC8AA2C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1549F1CF" w14:textId="77777777" w:rsidR="00026591" w:rsidRPr="00215FD0" w:rsidRDefault="00026591" w:rsidP="0019238E">
            <w:pPr>
              <w:ind w:left="720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Died during hospital episode </w:t>
            </w:r>
          </w:p>
        </w:tc>
        <w:tc>
          <w:tcPr>
            <w:tcW w:w="1842" w:type="dxa"/>
            <w:shd w:val="clear" w:color="auto" w:fill="auto"/>
          </w:tcPr>
          <w:p w14:paraId="50CE5B2E" w14:textId="77777777" w:rsidR="00026591" w:rsidRPr="00215FD0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1.61 (1.58 – 1.64)</w:t>
            </w:r>
          </w:p>
        </w:tc>
        <w:tc>
          <w:tcPr>
            <w:tcW w:w="1701" w:type="dxa"/>
          </w:tcPr>
          <w:p w14:paraId="178CCA68" w14:textId="77777777" w:rsidR="00026591" w:rsidRPr="001430B9" w:rsidRDefault="00026591" w:rsidP="0019238E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F3DB154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695 (2.9)</w:t>
            </w:r>
          </w:p>
        </w:tc>
      </w:tr>
      <w:tr w:rsidR="00026591" w14:paraId="46D92E34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9353ED6" w14:textId="77777777" w:rsidR="00026591" w:rsidRPr="00215FD0" w:rsidRDefault="00026591" w:rsidP="001923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Care type</w:t>
            </w:r>
          </w:p>
        </w:tc>
        <w:tc>
          <w:tcPr>
            <w:tcW w:w="1842" w:type="dxa"/>
            <w:shd w:val="clear" w:color="auto" w:fill="auto"/>
          </w:tcPr>
          <w:p w14:paraId="1AB88451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B8D278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6F2487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591" w14:paraId="2E655497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14CE4E98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</w:p>
        </w:tc>
        <w:tc>
          <w:tcPr>
            <w:tcW w:w="1842" w:type="dxa"/>
            <w:shd w:val="clear" w:color="auto" w:fill="auto"/>
          </w:tcPr>
          <w:p w14:paraId="49A9DE8E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14CBD66A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ED5867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,799 (94.0)</w:t>
            </w:r>
          </w:p>
        </w:tc>
      </w:tr>
      <w:tr w:rsidR="00026591" w14:paraId="494B5886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006AF15D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842" w:type="dxa"/>
            <w:shd w:val="clear" w:color="auto" w:fill="auto"/>
          </w:tcPr>
          <w:p w14:paraId="21BA1B5C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3.91 (3.81– 4.01)</w:t>
            </w:r>
          </w:p>
        </w:tc>
        <w:tc>
          <w:tcPr>
            <w:tcW w:w="1701" w:type="dxa"/>
          </w:tcPr>
          <w:p w14:paraId="7BB85017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8E58C7C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70 (1.5)</w:t>
            </w:r>
          </w:p>
        </w:tc>
      </w:tr>
      <w:tr w:rsidR="00026591" w14:paraId="050C8E22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6A8FE099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Palliative care </w:t>
            </w:r>
          </w:p>
        </w:tc>
        <w:tc>
          <w:tcPr>
            <w:tcW w:w="1842" w:type="dxa"/>
            <w:shd w:val="clear" w:color="auto" w:fill="auto"/>
          </w:tcPr>
          <w:p w14:paraId="2CA83835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 xml:space="preserve"> (2.29 – 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810EF0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E26E42F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31 (2.7)</w:t>
            </w:r>
          </w:p>
        </w:tc>
      </w:tr>
      <w:tr w:rsidR="00026591" w14:paraId="7EE3C20E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DB56486" w14:textId="77777777" w:rsidR="00026591" w:rsidRPr="00215FD0" w:rsidRDefault="00026591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Rehabilitation care</w:t>
            </w:r>
          </w:p>
        </w:tc>
        <w:tc>
          <w:tcPr>
            <w:tcW w:w="1842" w:type="dxa"/>
            <w:shd w:val="clear" w:color="auto" w:fill="auto"/>
          </w:tcPr>
          <w:p w14:paraId="42DE4F08" w14:textId="77777777" w:rsidR="00026591" w:rsidRPr="00215FD0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FD0">
              <w:rPr>
                <w:rFonts w:ascii="Times New Roman" w:hAnsi="Times New Roman" w:cs="Times New Roman"/>
                <w:sz w:val="20"/>
                <w:szCs w:val="20"/>
              </w:rPr>
              <w:t>2.94 (2.87 – 3.01)</w:t>
            </w:r>
          </w:p>
        </w:tc>
        <w:tc>
          <w:tcPr>
            <w:tcW w:w="1701" w:type="dxa"/>
          </w:tcPr>
          <w:p w14:paraId="658AC464" w14:textId="77777777" w:rsidR="00026591" w:rsidRPr="001430B9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79D0C0B" w14:textId="77777777" w:rsidR="00026591" w:rsidRPr="00783AE1" w:rsidRDefault="0002659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683 (1.7)</w:t>
            </w:r>
          </w:p>
        </w:tc>
      </w:tr>
      <w:tr w:rsidR="00303FE2" w14:paraId="7157E752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15DCCAB" w14:textId="6EE88213" w:rsidR="00303FE2" w:rsidRPr="00303FE2" w:rsidRDefault="00303FE2" w:rsidP="00303F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3F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 effects</w:t>
            </w:r>
          </w:p>
        </w:tc>
        <w:tc>
          <w:tcPr>
            <w:tcW w:w="1842" w:type="dxa"/>
            <w:shd w:val="clear" w:color="auto" w:fill="auto"/>
          </w:tcPr>
          <w:p w14:paraId="46819523" w14:textId="77777777" w:rsidR="00303FE2" w:rsidRPr="00215FD0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433175" w14:textId="77777777" w:rsidR="00303FE2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CD5C39" w14:textId="77777777" w:rsidR="00303FE2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FE2" w14:paraId="70C4F937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1404AA52" w14:textId="5D1B2EEF" w:rsidR="00303FE2" w:rsidRPr="00215FD0" w:rsidRDefault="00B625B6" w:rsidP="00303F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</w:t>
            </w:r>
            <w:r w:rsidR="000320E1">
              <w:rPr>
                <w:rFonts w:ascii="Times New Roman" w:hAnsi="Times New Roman" w:cs="Times New Roman"/>
                <w:sz w:val="20"/>
                <w:szCs w:val="20"/>
              </w:rPr>
              <w:t>*SEIFA</w:t>
            </w:r>
          </w:p>
        </w:tc>
        <w:tc>
          <w:tcPr>
            <w:tcW w:w="1842" w:type="dxa"/>
            <w:shd w:val="clear" w:color="auto" w:fill="auto"/>
          </w:tcPr>
          <w:p w14:paraId="1206D765" w14:textId="77777777" w:rsidR="00303FE2" w:rsidRPr="00215FD0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81FBBC" w14:textId="77777777" w:rsidR="00303FE2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4A31E0F" w14:textId="77777777" w:rsidR="00303FE2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3FE2" w14:paraId="1214E64D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5873C94B" w14:textId="693C11D6" w:rsidR="00303FE2" w:rsidRPr="00215FD0" w:rsidRDefault="00357149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A very remote</w:t>
            </w:r>
            <w:r w:rsidR="00442FDA">
              <w:rPr>
                <w:rFonts w:ascii="Times New Roman" w:hAnsi="Times New Roman" w:cs="Times New Roman"/>
                <w:sz w:val="20"/>
                <w:szCs w:val="20"/>
              </w:rPr>
              <w:t xml:space="preserve">*SEIFA </w:t>
            </w:r>
            <w:r w:rsidR="00EE130C">
              <w:rPr>
                <w:rFonts w:ascii="Times New Roman" w:hAnsi="Times New Roman" w:cs="Times New Roman"/>
                <w:sz w:val="20"/>
                <w:szCs w:val="20"/>
              </w:rPr>
              <w:t>1-2 (</w:t>
            </w:r>
            <w:r w:rsidR="00442FDA">
              <w:rPr>
                <w:rFonts w:ascii="Times New Roman" w:hAnsi="Times New Roman" w:cs="Times New Roman"/>
                <w:sz w:val="20"/>
                <w:szCs w:val="20"/>
              </w:rPr>
              <w:t>most disadvantaged</w:t>
            </w:r>
            <w:r w:rsidR="00C16D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CFE2154" w14:textId="16E52C5B" w:rsidR="00303FE2" w:rsidRPr="00215FD0" w:rsidRDefault="00442FDA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6C51809C" w14:textId="77777777" w:rsidR="00303FE2" w:rsidRDefault="00303FE2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BFCC7F" w14:textId="7F459735" w:rsidR="00303FE2" w:rsidRDefault="005E40CD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3FE2" w14:paraId="45186184" w14:textId="77777777" w:rsidTr="0019238E">
        <w:trPr>
          <w:trHeight w:val="221"/>
        </w:trPr>
        <w:tc>
          <w:tcPr>
            <w:tcW w:w="3823" w:type="dxa"/>
            <w:shd w:val="clear" w:color="auto" w:fill="auto"/>
          </w:tcPr>
          <w:p w14:paraId="41001704" w14:textId="4155E443" w:rsidR="00303FE2" w:rsidRPr="00215FD0" w:rsidRDefault="00E06645" w:rsidP="0019238E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IA remote*SEIFA </w:t>
            </w:r>
            <w:r w:rsidR="00C16D89"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1842" w:type="dxa"/>
            <w:shd w:val="clear" w:color="auto" w:fill="auto"/>
          </w:tcPr>
          <w:p w14:paraId="3B7FC4DA" w14:textId="4054EAB9" w:rsidR="00303FE2" w:rsidRPr="00215FD0" w:rsidRDefault="00C67EF1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1.35</w:t>
            </w:r>
            <w:r w:rsidR="006257B0">
              <w:rPr>
                <w:rFonts w:ascii="Times New Roman" w:hAnsi="Times New Roman" w:cs="Times New Roman"/>
                <w:sz w:val="20"/>
                <w:szCs w:val="20"/>
              </w:rPr>
              <w:t>-1.51)</w:t>
            </w:r>
          </w:p>
        </w:tc>
        <w:tc>
          <w:tcPr>
            <w:tcW w:w="1701" w:type="dxa"/>
          </w:tcPr>
          <w:p w14:paraId="2FAFB537" w14:textId="0216B3EF" w:rsidR="00303FE2" w:rsidRDefault="00C16D89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2C7C68B" w14:textId="2BC6C989" w:rsidR="00303FE2" w:rsidRDefault="005E40CD" w:rsidP="001923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3FE2" w14:paraId="555487E8" w14:textId="77777777" w:rsidTr="00303FE2">
        <w:trPr>
          <w:trHeight w:val="221"/>
        </w:trPr>
        <w:tc>
          <w:tcPr>
            <w:tcW w:w="3823" w:type="dxa"/>
          </w:tcPr>
          <w:p w14:paraId="2288D2FD" w14:textId="49262E8F" w:rsidR="00303FE2" w:rsidRPr="00215FD0" w:rsidRDefault="00E06645" w:rsidP="00B97A5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IA remote*SEIFA </w:t>
            </w:r>
            <w:r w:rsidR="00EE35D9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1842" w:type="dxa"/>
          </w:tcPr>
          <w:p w14:paraId="76130AAD" w14:textId="3844DAB6" w:rsidR="00303FE2" w:rsidRPr="00215FD0" w:rsidRDefault="00EE35D9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56-</w:t>
            </w:r>
            <w:r w:rsidR="009C7D97">
              <w:rPr>
                <w:rFonts w:ascii="Times New Roman" w:hAnsi="Times New Roman" w:cs="Times New Roman"/>
                <w:sz w:val="20"/>
                <w:szCs w:val="20"/>
              </w:rPr>
              <w:t>1.79)</w:t>
            </w:r>
          </w:p>
        </w:tc>
        <w:tc>
          <w:tcPr>
            <w:tcW w:w="1701" w:type="dxa"/>
          </w:tcPr>
          <w:p w14:paraId="538D75B9" w14:textId="3C018A2D" w:rsidR="00303FE2" w:rsidRDefault="00C16D89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B7483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4EA232E" w14:textId="042E5B39" w:rsidR="00303FE2" w:rsidRDefault="005E40CD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03FE2" w14:paraId="2773E7DB" w14:textId="77777777" w:rsidTr="00303FE2">
        <w:trPr>
          <w:trHeight w:val="221"/>
        </w:trPr>
        <w:tc>
          <w:tcPr>
            <w:tcW w:w="3823" w:type="dxa"/>
          </w:tcPr>
          <w:p w14:paraId="1C268A9D" w14:textId="1C594112" w:rsidR="00303FE2" w:rsidRPr="00215FD0" w:rsidRDefault="000320E1" w:rsidP="000320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*Age</w:t>
            </w:r>
          </w:p>
        </w:tc>
        <w:tc>
          <w:tcPr>
            <w:tcW w:w="1842" w:type="dxa"/>
          </w:tcPr>
          <w:p w14:paraId="0DA06488" w14:textId="77777777" w:rsidR="00303FE2" w:rsidRPr="00215FD0" w:rsidRDefault="00303FE2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3D716C" w14:textId="77777777" w:rsidR="00303FE2" w:rsidRDefault="00303FE2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352908" w14:textId="77777777" w:rsidR="00303FE2" w:rsidRDefault="00303FE2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0E1" w14:paraId="13462B51" w14:textId="77777777" w:rsidTr="000320E1">
        <w:trPr>
          <w:trHeight w:val="221"/>
        </w:trPr>
        <w:tc>
          <w:tcPr>
            <w:tcW w:w="3823" w:type="dxa"/>
          </w:tcPr>
          <w:p w14:paraId="40676E79" w14:textId="34E6810D" w:rsidR="000320E1" w:rsidRPr="00215FD0" w:rsidRDefault="00813E76" w:rsidP="00B97A5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75+</w:t>
            </w:r>
            <w:r w:rsidR="00D549BC">
              <w:rPr>
                <w:rFonts w:ascii="Times New Roman" w:hAnsi="Times New Roman" w:cs="Times New Roman"/>
                <w:sz w:val="20"/>
                <w:szCs w:val="20"/>
              </w:rPr>
              <w:t>*occupation ‘working’</w:t>
            </w:r>
          </w:p>
        </w:tc>
        <w:tc>
          <w:tcPr>
            <w:tcW w:w="1842" w:type="dxa"/>
          </w:tcPr>
          <w:p w14:paraId="5B06001B" w14:textId="009928D1" w:rsidR="000320E1" w:rsidRPr="00215FD0" w:rsidRDefault="00D549BC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103EF815" w14:textId="77777777" w:rsidR="000320E1" w:rsidRDefault="000320E1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C00329" w14:textId="016E5401" w:rsidR="000320E1" w:rsidRDefault="005E40CD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20E1" w14:paraId="2207691C" w14:textId="77777777" w:rsidTr="000320E1">
        <w:trPr>
          <w:trHeight w:val="221"/>
        </w:trPr>
        <w:tc>
          <w:tcPr>
            <w:tcW w:w="3823" w:type="dxa"/>
          </w:tcPr>
          <w:p w14:paraId="05F879BA" w14:textId="2934C7C4" w:rsidR="000320E1" w:rsidRPr="00215FD0" w:rsidRDefault="007A6373" w:rsidP="00B97A50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5D2FC6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  <w:r w:rsidR="00D94444">
              <w:rPr>
                <w:rFonts w:ascii="Times New Roman" w:hAnsi="Times New Roman" w:cs="Times New Roman"/>
                <w:sz w:val="20"/>
                <w:szCs w:val="20"/>
              </w:rPr>
              <w:t>*occupation ‘</w:t>
            </w:r>
            <w:r w:rsidR="00F62CD5">
              <w:rPr>
                <w:rFonts w:ascii="Times New Roman" w:hAnsi="Times New Roman" w:cs="Times New Roman"/>
                <w:sz w:val="20"/>
                <w:szCs w:val="20"/>
              </w:rPr>
              <w:t>retired / not in work / home duties</w:t>
            </w:r>
            <w:r w:rsidR="00D94444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842" w:type="dxa"/>
          </w:tcPr>
          <w:p w14:paraId="286289FF" w14:textId="4CAC1930" w:rsidR="000320E1" w:rsidRPr="00215FD0" w:rsidRDefault="00F42302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9-1.32)</w:t>
            </w:r>
          </w:p>
        </w:tc>
        <w:tc>
          <w:tcPr>
            <w:tcW w:w="1701" w:type="dxa"/>
          </w:tcPr>
          <w:p w14:paraId="6754C2AB" w14:textId="48FB5C12" w:rsidR="000320E1" w:rsidRDefault="002A60EB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701" w:type="dxa"/>
          </w:tcPr>
          <w:p w14:paraId="39BCFB74" w14:textId="009969FB" w:rsidR="000320E1" w:rsidRDefault="005E40CD" w:rsidP="00B9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60EB" w14:paraId="306AAA96" w14:textId="77777777" w:rsidTr="000320E1">
        <w:trPr>
          <w:trHeight w:val="221"/>
        </w:trPr>
        <w:tc>
          <w:tcPr>
            <w:tcW w:w="3823" w:type="dxa"/>
          </w:tcPr>
          <w:p w14:paraId="11581417" w14:textId="0661E0C0" w:rsidR="002A60EB" w:rsidRPr="00215FD0" w:rsidRDefault="007A6373" w:rsidP="002A60E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5D2FC6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  <w:r w:rsidR="002A60EB">
              <w:rPr>
                <w:rFonts w:ascii="Times New Roman" w:hAnsi="Times New Roman" w:cs="Times New Roman"/>
                <w:sz w:val="20"/>
                <w:szCs w:val="20"/>
              </w:rPr>
              <w:t>*occupation ‘</w:t>
            </w:r>
            <w:r w:rsidR="002A60EB">
              <w:rPr>
                <w:rFonts w:ascii="Times New Roman" w:hAnsi="Times New Roman" w:cs="Times New Roman"/>
                <w:sz w:val="20"/>
                <w:szCs w:val="20"/>
              </w:rPr>
              <w:t>children / students’</w:t>
            </w:r>
          </w:p>
        </w:tc>
        <w:tc>
          <w:tcPr>
            <w:tcW w:w="1842" w:type="dxa"/>
          </w:tcPr>
          <w:p w14:paraId="7B0783AE" w14:textId="209498A5" w:rsidR="002A60EB" w:rsidRPr="00215FD0" w:rsidRDefault="002A60EB" w:rsidP="002A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345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33454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53956E" w14:textId="0CB8CA2B" w:rsidR="002A60EB" w:rsidRDefault="002A60EB" w:rsidP="002A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580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701" w:type="dxa"/>
          </w:tcPr>
          <w:p w14:paraId="23989A78" w14:textId="18837DD5" w:rsidR="002A60EB" w:rsidRDefault="005E40CD" w:rsidP="002A60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1D01115" w14:textId="77777777" w:rsidR="007B04B7" w:rsidRDefault="007B04B7"/>
    <w:sectPr w:rsidR="007B04B7" w:rsidSect="002616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98"/>
    <w:rsid w:val="00026591"/>
    <w:rsid w:val="000320E1"/>
    <w:rsid w:val="000B29F4"/>
    <w:rsid w:val="000B713B"/>
    <w:rsid w:val="000D5802"/>
    <w:rsid w:val="00150B70"/>
    <w:rsid w:val="001529F6"/>
    <w:rsid w:val="00261612"/>
    <w:rsid w:val="002A1E3B"/>
    <w:rsid w:val="002A60EB"/>
    <w:rsid w:val="00303FE2"/>
    <w:rsid w:val="00357149"/>
    <w:rsid w:val="003A75BE"/>
    <w:rsid w:val="003B7AD2"/>
    <w:rsid w:val="00420A5F"/>
    <w:rsid w:val="00442FDA"/>
    <w:rsid w:val="00515680"/>
    <w:rsid w:val="005D2FC6"/>
    <w:rsid w:val="005D4AE7"/>
    <w:rsid w:val="005E40CD"/>
    <w:rsid w:val="005F4E20"/>
    <w:rsid w:val="006167A7"/>
    <w:rsid w:val="006257B0"/>
    <w:rsid w:val="00643198"/>
    <w:rsid w:val="006551F3"/>
    <w:rsid w:val="006D798E"/>
    <w:rsid w:val="007A6373"/>
    <w:rsid w:val="007B04B7"/>
    <w:rsid w:val="00813E76"/>
    <w:rsid w:val="00883E65"/>
    <w:rsid w:val="00891853"/>
    <w:rsid w:val="00932B80"/>
    <w:rsid w:val="00984EE8"/>
    <w:rsid w:val="009C7D97"/>
    <w:rsid w:val="00AA5352"/>
    <w:rsid w:val="00AB5306"/>
    <w:rsid w:val="00AF4B6F"/>
    <w:rsid w:val="00B625B6"/>
    <w:rsid w:val="00B84B68"/>
    <w:rsid w:val="00C15BED"/>
    <w:rsid w:val="00C16D89"/>
    <w:rsid w:val="00C606D7"/>
    <w:rsid w:val="00C67EF1"/>
    <w:rsid w:val="00CB34EF"/>
    <w:rsid w:val="00CC0B58"/>
    <w:rsid w:val="00D321D5"/>
    <w:rsid w:val="00D549BC"/>
    <w:rsid w:val="00D94444"/>
    <w:rsid w:val="00DC3280"/>
    <w:rsid w:val="00E06645"/>
    <w:rsid w:val="00EE130C"/>
    <w:rsid w:val="00EE35D9"/>
    <w:rsid w:val="00F33454"/>
    <w:rsid w:val="00F42302"/>
    <w:rsid w:val="00F62CD5"/>
    <w:rsid w:val="00F77DD5"/>
    <w:rsid w:val="00FD0D84"/>
    <w:rsid w:val="00FE0E2D"/>
    <w:rsid w:val="00F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BA192"/>
  <w15:chartTrackingRefBased/>
  <w15:docId w15:val="{4DB1DB12-6174-4D01-8F60-625F0A241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1F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F3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551F3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DC32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A75B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B04B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606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1595</Words>
  <Characters>909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erollini</dc:creator>
  <cp:keywords/>
  <dc:description/>
  <cp:lastModifiedBy>Katharina Merollini</cp:lastModifiedBy>
  <cp:revision>56</cp:revision>
  <dcterms:created xsi:type="dcterms:W3CDTF">2024-05-06T23:48:00Z</dcterms:created>
  <dcterms:modified xsi:type="dcterms:W3CDTF">2024-05-22T00:43:00Z</dcterms:modified>
</cp:coreProperties>
</file>